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ADEB8" w14:textId="68AF027F" w:rsidR="00972E8F" w:rsidRDefault="00972E8F" w:rsidP="00972E8F">
      <w:pPr>
        <w:rPr>
          <w:rFonts w:ascii="Times New Roman" w:hAnsi="Times New Roman" w:cs="Times New Roman"/>
          <w:b/>
          <w:bCs/>
          <w:sz w:val="24"/>
        </w:rPr>
      </w:pPr>
      <w:r>
        <w:rPr>
          <w:rFonts w:ascii="Times New Roman" w:hAnsi="Times New Roman" w:cs="Times New Roman"/>
          <w:b/>
          <w:bCs/>
          <w:noProof/>
          <w:sz w:val="24"/>
        </w:rPr>
        <mc:AlternateContent>
          <mc:Choice Requires="wpg">
            <w:drawing>
              <wp:anchor distT="0" distB="0" distL="114300" distR="114300" simplePos="0" relativeHeight="251662336" behindDoc="0" locked="0" layoutInCell="1" allowOverlap="1" wp14:anchorId="7D755817" wp14:editId="73FFEE1B">
                <wp:simplePos x="0" y="0"/>
                <wp:positionH relativeFrom="column">
                  <wp:posOffset>-90487</wp:posOffset>
                </wp:positionH>
                <wp:positionV relativeFrom="paragraph">
                  <wp:posOffset>200025</wp:posOffset>
                </wp:positionV>
                <wp:extent cx="3128962" cy="626110"/>
                <wp:effectExtent l="0" t="0" r="33655" b="2540"/>
                <wp:wrapNone/>
                <wp:docPr id="3" name="组合 3"/>
                <wp:cNvGraphicFramePr/>
                <a:graphic xmlns:a="http://schemas.openxmlformats.org/drawingml/2006/main">
                  <a:graphicData uri="http://schemas.microsoft.com/office/word/2010/wordprocessingGroup">
                    <wpg:wgp>
                      <wpg:cNvGrpSpPr/>
                      <wpg:grpSpPr>
                        <a:xfrm>
                          <a:off x="0" y="0"/>
                          <a:ext cx="3128962" cy="626110"/>
                          <a:chOff x="0" y="0"/>
                          <a:chExt cx="2688590" cy="626110"/>
                        </a:xfrm>
                      </wpg:grpSpPr>
                      <wpg:grpSp>
                        <wpg:cNvPr id="13" name="组合 13"/>
                        <wpg:cNvGrpSpPr/>
                        <wpg:grpSpPr>
                          <a:xfrm>
                            <a:off x="285750" y="285750"/>
                            <a:ext cx="2402840" cy="340360"/>
                            <a:chOff x="3528" y="190404"/>
                            <a:chExt cx="3784" cy="536"/>
                          </a:xfrm>
                          <a:effectLst/>
                        </wpg:grpSpPr>
                        <wps:wsp>
                          <wps:cNvPr id="8" name="直接连接符 8"/>
                          <wps:cNvCnPr/>
                          <wps:spPr>
                            <a:xfrm>
                              <a:off x="3528" y="190628"/>
                              <a:ext cx="1480" cy="8"/>
                            </a:xfrm>
                            <a:prstGeom prst="line">
                              <a:avLst/>
                            </a:prstGeom>
                            <a:noFill/>
                            <a:ln w="53975" cap="flat" cmpd="sng" algn="ctr">
                              <a:solidFill>
                                <a:srgbClr val="00B050"/>
                              </a:solidFill>
                              <a:prstDash val="solid"/>
                              <a:miter lim="800000"/>
                            </a:ln>
                            <a:effectLst/>
                          </wps:spPr>
                          <wps:bodyPr/>
                        </wps:wsp>
                        <wps:wsp>
                          <wps:cNvPr id="10" name="文本框 10"/>
                          <wps:cNvSpPr txBox="1"/>
                          <wps:spPr>
                            <a:xfrm>
                              <a:off x="4928" y="190404"/>
                              <a:ext cx="1168" cy="536"/>
                            </a:xfrm>
                            <a:prstGeom prst="rect">
                              <a:avLst/>
                            </a:prstGeom>
                            <a:noFill/>
                            <a:ln w="6350">
                              <a:noFill/>
                            </a:ln>
                            <a:effectLst/>
                          </wps:spPr>
                          <wps:txbx>
                            <w:txbxContent>
                              <w:p w14:paraId="1E6B6524" w14:textId="77777777" w:rsidR="00972E8F" w:rsidRPr="0073760B" w:rsidRDefault="00972E8F" w:rsidP="00972E8F">
                                <w:pPr>
                                  <w:rPr>
                                    <w:rFonts w:ascii="Times New Roman" w:hAnsi="Times New Roman" w:cs="Times New Roman"/>
                                  </w:rPr>
                                </w:pPr>
                                <w:r w:rsidRPr="0073760B">
                                  <w:rPr>
                                    <w:rFonts w:ascii="Times New Roman" w:hAnsi="Times New Roman" w:cs="Times New Roman"/>
                                  </w:rPr>
                                  <w:t>CCCGGG</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2" name="直接连接符 12"/>
                          <wps:cNvCnPr/>
                          <wps:spPr>
                            <a:xfrm flipV="1">
                              <a:off x="5848" y="190636"/>
                              <a:ext cx="1464" cy="8"/>
                            </a:xfrm>
                            <a:prstGeom prst="line">
                              <a:avLst/>
                            </a:prstGeom>
                            <a:noFill/>
                            <a:ln w="53975" cap="flat" cmpd="sng" algn="ctr">
                              <a:solidFill>
                                <a:srgbClr val="00B050"/>
                              </a:solidFill>
                              <a:prstDash val="solid"/>
                              <a:miter lim="800000"/>
                            </a:ln>
                            <a:effectLst/>
                          </wps:spPr>
                          <wps:bodyPr/>
                        </wps:wsp>
                      </wpg:grpSp>
                      <wps:wsp>
                        <wps:cNvPr id="79" name="文本框 79"/>
                        <wps:cNvSpPr txBox="1"/>
                        <wps:spPr>
                          <a:xfrm>
                            <a:off x="0" y="0"/>
                            <a:ext cx="1317625" cy="360680"/>
                          </a:xfrm>
                          <a:prstGeom prst="rect">
                            <a:avLst/>
                          </a:prstGeom>
                          <a:noFill/>
                          <a:ln w="6350">
                            <a:noFill/>
                          </a:ln>
                          <a:effectLst/>
                        </wps:spPr>
                        <wps:txbx>
                          <w:txbxContent>
                            <w:p w14:paraId="26F180B8" w14:textId="77777777" w:rsidR="00972E8F" w:rsidRDefault="00972E8F" w:rsidP="00972E8F">
                              <w:pPr>
                                <w:rPr>
                                  <w:rFonts w:ascii="Times New Roman" w:hAnsi="Times New Roman" w:cs="Times New Roman"/>
                                  <w:b/>
                                  <w:bCs/>
                                </w:rPr>
                              </w:pPr>
                              <w:r>
                                <w:rPr>
                                  <w:rFonts w:ascii="Times New Roman" w:hAnsi="Times New Roman" w:cs="Times New Roman"/>
                                  <w:b/>
                                  <w:bCs/>
                                </w:rPr>
                                <w:t xml:space="preserve">(1) pHIS2 vector </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14:sizeRelH relativeFrom="margin">
                  <wp14:pctWidth>0</wp14:pctWidth>
                </wp14:sizeRelH>
              </wp:anchor>
            </w:drawing>
          </mc:Choice>
          <mc:Fallback>
            <w:pict>
              <v:group w14:anchorId="7D755817" id="组合 3" o:spid="_x0000_s1026" style="position:absolute;left:0;text-align:left;margin-left:-7.1pt;margin-top:15.75pt;width:246.35pt;height:49.3pt;z-index:251662336;mso-width-relative:margin" coordsize="26885,62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Xqb5QMAALAMAAAOAAAAZHJzL2Uyb0RvYy54bWzsV8tuJDUU3SPxD5b3pJ5dXV1KZZRJSIQU&#10;MZHCY+1210ty2cZ2pzusEbBCs5oNCIkFrGbJjgVfQ4bP4Nrl6keSEcoghc1kUfHb95577rnuw2fr&#10;nqHrSulO8BJHByFGFadi0fGmxJ9/dvZRjpE2hC8IE7wq8U2l8bOjDz84XMmiikUr2KJSCA7huljJ&#10;ErfGyCIING2rnugDISsOk7VQPTHQVU2wUGQFp/csiMMwC1ZCLaQStNIaRk+HSXzkzq/ripoXda0r&#10;g1iJwTbjvsp95/YbHB2SolFEth31ZpB3sKInHYdLN0edEkPQUnX3juo7qoQWtTmgog9EXXe0cj6A&#10;N1F4x5tzJZbS+dIUq0ZuYAJo7+D0zsfST6/PlbySlwqQWMkGsHA968u6Vr39D1aitYPsZgNZtTaI&#10;wmASxfksizGiMJfFWRR5TGkLwN/bRtuP/cY4y/PJDEKyvzEYrw32jNl0BiPB6kuFugUwLsGIkx6Y&#10;9eaPb/56+T2CAe/JI1yL88l0AraAD77peDE6GadhnKfe1iQNk+yuk8kkBqLD9mgWpmE60GrrbDLN&#10;08HTSZLZyY2bpKgcSy+0scMbPy+V9RRyQm/Drv9b2K9aIivHJl1sAQSzPX4//n77w69///kzfN+8&#10;/g3lA45u7Qn3/NCFBqo8QI5dADLAYg+/KM09eG5ix3mptDmvRI9so8Ss49ZCUpBrDwgpxiV2mIuz&#10;jjF3NuNoVeJJMptOAFkC0lEzYqDZS6CF5g1GhDWgSdQod6QWrFvY7fYgrZr5CVPomlhdCJ+HEP0h&#10;LHvL7N2nRLfDOjc1eNZ3BmSLdX2J89D++d2M29PvhHQEzcZzLhY3DksItYvuE4UZ0tLH+fbVd7c/&#10;vb795Vs0pKq1A+hgJQCZ9XMBSR1Zb+z4W4Kdzh5g+5gsUZQBp2xW3+f6GEsfbgXy/KhwZwnEaY8I&#10;wKV/xdys52vv0AA/UmIoBFrSsw5ifEG0uSQKlB9ggmpmXsCnZgIYJnwLo1aorx8at+shM2EWoxVU&#10;EmDfV0uiKozYJxxydhalVjuM66STaQwdtTsz353hy/5EACkjqJuSuqZdb9jYrJXov4Sid2xvhSnC&#10;KdxdYuD+0DwxQ32Dokmr42O3CIqNJOaCX0lqjx4gPF4aUXded0ZqOhF6UmZC8XhYgaJ45CHw8y0S&#10;hGrWyS9Gn3ylmuTpRo2zQXAhKX3hidLMa/F7MbovRtsK9ETCNJ2N4d8KE4z5fH2kMEE6gO744rwJ&#10;eBJNs9hWCZiD0p1BMRq0fnzg/H+yNLxhRm/fq9Nj1MlRFZ7F7jXln/D23b3bd2q2/aFx9A8AAAD/&#10;/wMAUEsDBBQABgAIAAAAIQA9aBIP4AAAAAoBAAAPAAAAZHJzL2Rvd25yZXYueG1sTI/BasJAEIbv&#10;hb7DMoXedLNGW4nZiEjbkxTUQvG2JmMSzM6G7JrEt+/01N5mmI9/vj9dj7YRPXa+dqRBTSMQSLkr&#10;aio1fB3fJ0sQPhgqTOMINdzRwzp7fEhNUriB9tgfQik4hHxiNFQhtImUPq/QGj91LRLfLq6zJvDa&#10;lbLozMDhtpGzKHqR1tTEHyrT4rbC/Hq4WQ0fgxk2sXrrd9fL9n46Lj6/dwq1fn4aNysQAcfwB8Ov&#10;PqtDxk5nd6PCi0bDRM1njGqI1QIEA/PXJQ9nJuNIgcxS+b9C9gMAAP//AwBQSwECLQAUAAYACAAA&#10;ACEAtoM4kv4AAADhAQAAEwAAAAAAAAAAAAAAAAAAAAAAW0NvbnRlbnRfVHlwZXNdLnhtbFBLAQIt&#10;ABQABgAIAAAAIQA4/SH/1gAAAJQBAAALAAAAAAAAAAAAAAAAAC8BAABfcmVscy8ucmVsc1BLAQIt&#10;ABQABgAIAAAAIQAZxXqb5QMAALAMAAAOAAAAAAAAAAAAAAAAAC4CAABkcnMvZTJvRG9jLnhtbFBL&#10;AQItABQABgAIAAAAIQA9aBIP4AAAAAoBAAAPAAAAAAAAAAAAAAAAAD8GAABkcnMvZG93bnJldi54&#10;bWxQSwUGAAAAAAQABADzAAAATAcAAAAA&#10;">
                <v:group id="组合 13" o:spid="_x0000_s1027" style="position:absolute;left:2857;top:2857;width:24028;height:3404" coordorigin="3528,190404" coordsize="3784,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line id="直接连接符 8" o:spid="_x0000_s1028" style="position:absolute;visibility:visible;mso-wrap-style:square" from="3528,190628" to="5008,1906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ydQwQAAANoAAAAPAAAAZHJzL2Rvd25yZXYueG1sRE/LagIx&#10;FN0L/kO4ghvRTK2KjkZpSwsuCsUHuL1MrjOjk5tpEnX8e7MQXB7Oe7FqTCWu5HxpWcHbIAFBnFld&#10;cq5gv/vpT0H4gKyxskwK7uRhtWy3Fphqe+MNXbchFzGEfYoKihDqVEqfFWTQD2xNHLmjdQZDhC6X&#10;2uEthptKDpNkIg2WHBsKrOmroOy8vRgFPfd54v/e6Pdd/l3G69nBN98Tr1S303zMQQRqwkv8dK+1&#10;grg1Xok3QC4fAAAA//8DAFBLAQItABQABgAIAAAAIQDb4fbL7gAAAIUBAAATAAAAAAAAAAAAAAAA&#10;AAAAAABbQ29udGVudF9UeXBlc10ueG1sUEsBAi0AFAAGAAgAAAAhAFr0LFu/AAAAFQEAAAsAAAAA&#10;AAAAAAAAAAAAHwEAAF9yZWxzLy5yZWxzUEsBAi0AFAAGAAgAAAAhAIdbJ1DBAAAA2gAAAA8AAAAA&#10;AAAAAAAAAAAABwIAAGRycy9kb3ducmV2LnhtbFBLBQYAAAAAAwADALcAAAD1AgAAAAA=&#10;" strokecolor="#00b050" strokeweight="4.25pt">
                    <v:stroke joinstyle="miter"/>
                  </v:line>
                  <v:shapetype id="_x0000_t202" coordsize="21600,21600" o:spt="202" path="m,l,21600r21600,l21600,xe">
                    <v:stroke joinstyle="miter"/>
                    <v:path gradientshapeok="t" o:connecttype="rect"/>
                  </v:shapetype>
                  <v:shape id="文本框 10" o:spid="_x0000_s1029" type="#_x0000_t202" style="position:absolute;left:4928;top:190404;width:1168;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qP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oZdfZAC9fAEAAP//AwBQSwECLQAUAAYACAAAACEA2+H2y+4AAACFAQAAEwAAAAAAAAAA&#10;AAAAAAAAAAAAW0NvbnRlbnRfVHlwZXNdLnhtbFBLAQItABQABgAIAAAAIQBa9CxbvwAAABUBAAAL&#10;AAAAAAAAAAAAAAAAAB8BAABfcmVscy8ucmVsc1BLAQItABQABgAIAAAAIQDUFxqPxQAAANsAAAAP&#10;AAAAAAAAAAAAAAAAAAcCAABkcnMvZG93bnJldi54bWxQSwUGAAAAAAMAAwC3AAAA+QIAAAAA&#10;" filled="f" stroked="f" strokeweight=".5pt">
                    <v:textbox>
                      <w:txbxContent>
                        <w:p w14:paraId="1E6B6524" w14:textId="77777777" w:rsidR="00972E8F" w:rsidRPr="0073760B" w:rsidRDefault="00972E8F" w:rsidP="00972E8F">
                          <w:pPr>
                            <w:rPr>
                              <w:rFonts w:ascii="Times New Roman" w:hAnsi="Times New Roman" w:cs="Times New Roman"/>
                            </w:rPr>
                          </w:pPr>
                          <w:r w:rsidRPr="0073760B">
                            <w:rPr>
                              <w:rFonts w:ascii="Times New Roman" w:hAnsi="Times New Roman" w:cs="Times New Roman"/>
                            </w:rPr>
                            <w:t>CCCGGG</w:t>
                          </w:r>
                        </w:p>
                      </w:txbxContent>
                    </v:textbox>
                  </v:shape>
                  <v:line id="直接连接符 12" o:spid="_x0000_s1030" style="position:absolute;flip:y;visibility:visible;mso-wrap-style:square" from="5848,190636" to="7312,190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fLGvwAAANsAAAAPAAAAZHJzL2Rvd25yZXYueG1sRE/LqsIw&#10;EN1f8B/CCO6uqRVEqlFUkHtd+kC3QzO2xWbSNlGrX28Ewd0cznOm89aU4kaNKywrGPQjEMSp1QVn&#10;Cg779e8YhPPIGkvLpOBBDuazzs8UE23vvKXbzmcihLBLUEHufZVI6dKcDLq+rYgDd7aNQR9gk0nd&#10;4D2Em1LGUTSSBgsODTlWtMopveyuRkF5rePsedzU1dLE9bZ9nsbF8E+pXrddTEB4av1X/HH/6zA/&#10;hvcv4QA5ewEAAP//AwBQSwECLQAUAAYACAAAACEA2+H2y+4AAACFAQAAEwAAAAAAAAAAAAAAAAAA&#10;AAAAW0NvbnRlbnRfVHlwZXNdLnhtbFBLAQItABQABgAIAAAAIQBa9CxbvwAAABUBAAALAAAAAAAA&#10;AAAAAAAAAB8BAABfcmVscy8ucmVsc1BLAQItABQABgAIAAAAIQDqGfLGvwAAANsAAAAPAAAAAAAA&#10;AAAAAAAAAAcCAABkcnMvZG93bnJldi54bWxQSwUGAAAAAAMAAwC3AAAA8wIAAAAA&#10;" strokecolor="#00b050" strokeweight="4.25pt">
                    <v:stroke joinstyle="miter"/>
                  </v:line>
                </v:group>
                <v:shape id="文本框 79" o:spid="_x0000_s1031" type="#_x0000_t202" style="position:absolute;width:13176;height:36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layxgAAANsAAAAPAAAAZHJzL2Rvd25yZXYueG1sRI9Ba8JA&#10;FITvgv9heYXedNOA1aauIoFgKXpI6qW31+wzCc2+jdmtpv56Vyj0OMzMN8xyPZhWnKl3jWUFT9MI&#10;BHFpdcOVgsNHNlmAcB5ZY2uZFPySg/VqPFpiou2FczoXvhIBwi5BBbX3XSKlK2sy6Ka2Iw7e0fYG&#10;fZB9JXWPlwA3rYyj6FkabDgs1NhRWlP5XfwYBe9ptsf8KzaLa5tud8dNdzp8zpR6fBg2ryA8Df4/&#10;/Nd+0wrmL3D/En6AXN0AAAD//wMAUEsBAi0AFAAGAAgAAAAhANvh9svuAAAAhQEAABMAAAAAAAAA&#10;AAAAAAAAAAAAAFtDb250ZW50X1R5cGVzXS54bWxQSwECLQAUAAYACAAAACEAWvQsW78AAAAVAQAA&#10;CwAAAAAAAAAAAAAAAAAfAQAAX3JlbHMvLnJlbHNQSwECLQAUAAYACAAAACEAmPJWssYAAADbAAAA&#10;DwAAAAAAAAAAAAAAAAAHAgAAZHJzL2Rvd25yZXYueG1sUEsFBgAAAAADAAMAtwAAAPoCAAAAAA==&#10;" filled="f" stroked="f" strokeweight=".5pt">
                  <v:textbox>
                    <w:txbxContent>
                      <w:p w14:paraId="26F180B8" w14:textId="77777777" w:rsidR="00972E8F" w:rsidRDefault="00972E8F" w:rsidP="00972E8F">
                        <w:pPr>
                          <w:rPr>
                            <w:rFonts w:ascii="Times New Roman" w:hAnsi="Times New Roman" w:cs="Times New Roman"/>
                            <w:b/>
                            <w:bCs/>
                          </w:rPr>
                        </w:pPr>
                        <w:r>
                          <w:rPr>
                            <w:rFonts w:ascii="Times New Roman" w:hAnsi="Times New Roman" w:cs="Times New Roman"/>
                            <w:b/>
                            <w:bCs/>
                          </w:rPr>
                          <w:t xml:space="preserve">(1) pHIS2 vector </w:t>
                        </w:r>
                      </w:p>
                    </w:txbxContent>
                  </v:textbox>
                </v:shape>
              </v:group>
            </w:pict>
          </mc:Fallback>
        </mc:AlternateContent>
      </w:r>
    </w:p>
    <w:p w14:paraId="735F2749" w14:textId="77777777" w:rsidR="00972E8F" w:rsidRDefault="00972E8F" w:rsidP="00972E8F">
      <w:pPr>
        <w:rPr>
          <w:b/>
          <w:bCs/>
        </w:rPr>
      </w:pPr>
    </w:p>
    <w:p w14:paraId="247311D5" w14:textId="77777777" w:rsidR="00972E8F" w:rsidRDefault="00972E8F" w:rsidP="00972E8F">
      <w:pPr>
        <w:rPr>
          <w:b/>
          <w:bCs/>
        </w:rPr>
      </w:pPr>
    </w:p>
    <w:p w14:paraId="6D7FEB06" w14:textId="77777777" w:rsidR="00972E8F" w:rsidRDefault="00972E8F" w:rsidP="00972E8F">
      <w:pPr>
        <w:rPr>
          <w:b/>
          <w:bCs/>
        </w:rPr>
      </w:pPr>
      <w:r>
        <w:rPr>
          <w:noProof/>
        </w:rPr>
        <mc:AlternateContent>
          <mc:Choice Requires="wps">
            <w:drawing>
              <wp:anchor distT="0" distB="0" distL="114300" distR="114300" simplePos="0" relativeHeight="251663360" behindDoc="0" locked="0" layoutInCell="1" allowOverlap="1" wp14:anchorId="2978806C" wp14:editId="0EE381CF">
                <wp:simplePos x="0" y="0"/>
                <wp:positionH relativeFrom="column">
                  <wp:posOffset>-92075</wp:posOffset>
                </wp:positionH>
                <wp:positionV relativeFrom="paragraph">
                  <wp:posOffset>210820</wp:posOffset>
                </wp:positionV>
                <wp:extent cx="3336925" cy="328930"/>
                <wp:effectExtent l="0" t="0" r="0" b="0"/>
                <wp:wrapNone/>
                <wp:docPr id="80" name="文本框 80"/>
                <wp:cNvGraphicFramePr/>
                <a:graphic xmlns:a="http://schemas.openxmlformats.org/drawingml/2006/main">
                  <a:graphicData uri="http://schemas.microsoft.com/office/word/2010/wordprocessingShape">
                    <wps:wsp>
                      <wps:cNvSpPr txBox="1"/>
                      <wps:spPr>
                        <a:xfrm>
                          <a:off x="0" y="0"/>
                          <a:ext cx="3336925" cy="328930"/>
                        </a:xfrm>
                        <a:prstGeom prst="rect">
                          <a:avLst/>
                        </a:prstGeom>
                        <a:noFill/>
                        <a:ln w="6350">
                          <a:noFill/>
                        </a:ln>
                        <a:effectLst/>
                      </wps:spPr>
                      <wps:txbx>
                        <w:txbxContent>
                          <w:p w14:paraId="52672785" w14:textId="77777777" w:rsidR="00972E8F" w:rsidRDefault="00972E8F" w:rsidP="00972E8F">
                            <w:pPr>
                              <w:rPr>
                                <w:rFonts w:ascii="Times New Roman" w:hAnsi="Times New Roman" w:cs="Times New Roman"/>
                                <w:b/>
                                <w:bCs/>
                              </w:rPr>
                            </w:pPr>
                            <w:r>
                              <w:rPr>
                                <w:rFonts w:ascii="Times New Roman" w:hAnsi="Times New Roman" w:cs="Times New Roman"/>
                                <w:b/>
                                <w:bCs/>
                              </w:rPr>
                              <w:t xml:space="preserve">(2) </w:t>
                            </w:r>
                            <w:r>
                              <w:rPr>
                                <w:rFonts w:ascii="Times New Roman" w:hAnsi="Times New Roman" w:cs="Times New Roman" w:hint="eastAsia"/>
                                <w:b/>
                                <w:bCs/>
                              </w:rPr>
                              <w:t xml:space="preserve">The constructed </w:t>
                            </w:r>
                            <w:r>
                              <w:rPr>
                                <w:rFonts w:ascii="Times New Roman" w:hAnsi="Times New Roman" w:cs="Times New Roman"/>
                                <w:b/>
                                <w:bCs/>
                              </w:rPr>
                              <w:t xml:space="preserve">pHIS2 </w:t>
                            </w:r>
                            <w:r>
                              <w:rPr>
                                <w:rFonts w:ascii="Times New Roman" w:hAnsi="Times New Roman" w:cs="Times New Roman" w:hint="eastAsia"/>
                                <w:b/>
                                <w:bCs/>
                              </w:rPr>
                              <w:t>prey library in this study</w:t>
                            </w:r>
                            <w:r>
                              <w:rPr>
                                <w:rFonts w:ascii="Times New Roman" w:hAnsi="Times New Roman" w:cs="Times New Roman"/>
                                <w:b/>
                                <w:bCs/>
                              </w:rPr>
                              <w:t xml:space="preserve">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14:sizeRelH relativeFrom="margin">
                  <wp14:pctWidth>0</wp14:pctWidth>
                </wp14:sizeRelH>
              </wp:anchor>
            </w:drawing>
          </mc:Choice>
          <mc:Fallback>
            <w:pict>
              <v:shape w14:anchorId="2978806C" id="文本框 80" o:spid="_x0000_s1032" type="#_x0000_t202" style="position:absolute;left:0;text-align:left;margin-left:-7.25pt;margin-top:16.6pt;width:262.75pt;height:25.9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CBDDAIAAAcEAAAOAAAAZHJzL2Uyb0RvYy54bWysU02P2jAQvVfqf7B8L4EE6IIIK7orqkqo&#10;uxJb9Wwcm1hyPK5tSOiv79jhS21PVS/OjN9kPt48Lx67RpOjcF6BKeloMKREGA6VMvuSfntbf3ig&#10;xAdmKqbBiJKehKePy/fvFq2dixxq0JVwBJMYP29tSesQ7DzLPK9Fw/wArDAISnANC+i6fVY51mL2&#10;Rmf5cDjNWnCVdcCF93j73IN0mfJLKXh4kdKLQHRJsbeQTpfOXTyz5YLN947ZWvFzG+wfumiYMlj0&#10;muqZBUYOTv2RqlHcgQcZBhyaDKRUXKQZcJrR8LdptjWzIs2C5Hh7pcn/v7T863FrXx0J3SfocIGR&#10;kNb6ucfLOE8nXRO/2ClBHCk8XWkTXSAcL4uimM7yCSUcsSJ/mBWJ1+z2t3U+fBbQkGiU1OFaElvs&#10;uPEBK2LoJSQWM7BWWqfVaEPakk6LyTD9cEXwD21irEhLPqe5dR6t0O06oqqS5pepdlCdcFgHvQ68&#10;5WuFHW2YD6/M4eJxPhRzeMFDasDKcLYoqcH9/Nt9jMd9IEpJi0Iqqf9xYE5Qor8Y3NRsNB5H5SVn&#10;PPmYo+Pukd09Yg7NE6BWR/hsLE9mjA/6YkoHzXfU/CpWRYgZjrVLGi7mU+jljW+Gi9UqBaHWLAsb&#10;s7U8pu45Xh0CSJXoj2z13OAuooNqS1s5v4wo53s/Rd3e7/IXAAAA//8DAFBLAwQUAAYACAAAACEA&#10;mtiZAuEAAAAJAQAADwAAAGRycy9kb3ducmV2LnhtbEyPQUvDQBCF74L/YRnBW7tJaiTEbEoJFEH0&#10;0NqLt0l2mgSzuzG7baO/3vFkj8N8vPe9Yj2bQZxp8r2zCuJlBIJs43RvWwWH9+0iA+EDWo2Ds6Tg&#10;mzysy9ubAnPtLnZH531oBYdYn6OCLoQxl9I3HRn0SzeS5d/RTQYDn1Mr9YQXDjeDTKLoURrsLTd0&#10;OFLVUfO5PxkFL9X2DXd1YrKfoXp+PW7Gr8NHqtT93bx5AhFoDv8w/OmzOpTsVLuT1V4MChbxQ8qo&#10;gtUqAcFAGsc8rlaQpRHIspDXC8pfAAAA//8DAFBLAQItABQABgAIAAAAIQC2gziS/gAAAOEBAAAT&#10;AAAAAAAAAAAAAAAAAAAAAABbQ29udGVudF9UeXBlc10ueG1sUEsBAi0AFAAGAAgAAAAhADj9If/W&#10;AAAAlAEAAAsAAAAAAAAAAAAAAAAALwEAAF9yZWxzLy5yZWxzUEsBAi0AFAAGAAgAAAAhAMucIEMM&#10;AgAABwQAAA4AAAAAAAAAAAAAAAAALgIAAGRycy9lMm9Eb2MueG1sUEsBAi0AFAAGAAgAAAAhAJrY&#10;mQLhAAAACQEAAA8AAAAAAAAAAAAAAAAAZgQAAGRycy9kb3ducmV2LnhtbFBLBQYAAAAABAAEAPMA&#10;AAB0BQAAAAA=&#10;" filled="f" stroked="f" strokeweight=".5pt">
                <v:textbox>
                  <w:txbxContent>
                    <w:p w14:paraId="52672785" w14:textId="77777777" w:rsidR="00972E8F" w:rsidRDefault="00972E8F" w:rsidP="00972E8F">
                      <w:pPr>
                        <w:rPr>
                          <w:rFonts w:ascii="Times New Roman" w:hAnsi="Times New Roman" w:cs="Times New Roman"/>
                          <w:b/>
                          <w:bCs/>
                        </w:rPr>
                      </w:pPr>
                      <w:r>
                        <w:rPr>
                          <w:rFonts w:ascii="Times New Roman" w:hAnsi="Times New Roman" w:cs="Times New Roman"/>
                          <w:b/>
                          <w:bCs/>
                        </w:rPr>
                        <w:t xml:space="preserve">(2) </w:t>
                      </w:r>
                      <w:r>
                        <w:rPr>
                          <w:rFonts w:ascii="Times New Roman" w:hAnsi="Times New Roman" w:cs="Times New Roman" w:hint="eastAsia"/>
                          <w:b/>
                          <w:bCs/>
                        </w:rPr>
                        <w:t xml:space="preserve">The constructed </w:t>
                      </w:r>
                      <w:r>
                        <w:rPr>
                          <w:rFonts w:ascii="Times New Roman" w:hAnsi="Times New Roman" w:cs="Times New Roman"/>
                          <w:b/>
                          <w:bCs/>
                        </w:rPr>
                        <w:t xml:space="preserve">pHIS2 </w:t>
                      </w:r>
                      <w:r>
                        <w:rPr>
                          <w:rFonts w:ascii="Times New Roman" w:hAnsi="Times New Roman" w:cs="Times New Roman" w:hint="eastAsia"/>
                          <w:b/>
                          <w:bCs/>
                        </w:rPr>
                        <w:t>prey library in this study</w:t>
                      </w:r>
                      <w:r>
                        <w:rPr>
                          <w:rFonts w:ascii="Times New Roman" w:hAnsi="Times New Roman" w:cs="Times New Roman"/>
                          <w:b/>
                          <w:bCs/>
                        </w:rPr>
                        <w:t xml:space="preserve"> </w:t>
                      </w:r>
                    </w:p>
                  </w:txbxContent>
                </v:textbox>
              </v:shape>
            </w:pict>
          </mc:Fallback>
        </mc:AlternateContent>
      </w:r>
    </w:p>
    <w:p w14:paraId="5F682C6E" w14:textId="7CFE1759" w:rsidR="00972E8F" w:rsidRDefault="0073760B" w:rsidP="00972E8F">
      <w:r>
        <w:rPr>
          <w:noProof/>
        </w:rPr>
        <mc:AlternateContent>
          <mc:Choice Requires="wps">
            <w:drawing>
              <wp:anchor distT="0" distB="0" distL="114300" distR="114300" simplePos="0" relativeHeight="251666432" behindDoc="0" locked="0" layoutInCell="1" allowOverlap="1" wp14:anchorId="02745D4F" wp14:editId="5375883C">
                <wp:simplePos x="0" y="0"/>
                <wp:positionH relativeFrom="column">
                  <wp:posOffset>1379989</wp:posOffset>
                </wp:positionH>
                <wp:positionV relativeFrom="paragraph">
                  <wp:posOffset>179387</wp:posOffset>
                </wp:positionV>
                <wp:extent cx="993140" cy="283845"/>
                <wp:effectExtent l="0" t="0" r="0" b="0"/>
                <wp:wrapNone/>
                <wp:docPr id="58" name="文本框 58"/>
                <wp:cNvGraphicFramePr/>
                <a:graphic xmlns:a="http://schemas.openxmlformats.org/drawingml/2006/main">
                  <a:graphicData uri="http://schemas.microsoft.com/office/word/2010/wordprocessingShape">
                    <wps:wsp>
                      <wps:cNvSpPr txBox="1"/>
                      <wps:spPr>
                        <a:xfrm>
                          <a:off x="0" y="0"/>
                          <a:ext cx="993140" cy="283845"/>
                        </a:xfrm>
                        <a:prstGeom prst="rect">
                          <a:avLst/>
                        </a:prstGeom>
                        <a:noFill/>
                        <a:ln w="6350">
                          <a:noFill/>
                        </a:ln>
                        <a:effectLst/>
                      </wps:spPr>
                      <wps:txbx>
                        <w:txbxContent>
                          <w:p w14:paraId="7698B283" w14:textId="77777777" w:rsidR="00972E8F" w:rsidRDefault="00972E8F" w:rsidP="00972E8F">
                            <w:pPr>
                              <w:rPr>
                                <w:rFonts w:ascii="Times New Roman" w:hAnsi="Times New Roman" w:cs="Times New Roman"/>
                              </w:rPr>
                            </w:pPr>
                            <w:r>
                              <w:rPr>
                                <w:rFonts w:ascii="Times New Roman" w:hAnsi="Times New Roman" w:cs="Times New Roman"/>
                              </w:rPr>
                              <w:t>Insert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02745D4F" id="文本框 58" o:spid="_x0000_s1033" type="#_x0000_t202" style="position:absolute;left:0;text-align:left;margin-left:108.65pt;margin-top:14.1pt;width:78.2pt;height:22.3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iSPCAIAAAYEAAAOAAAAZHJzL2Uyb0RvYy54bWysU02PGyEMvVfqf0Dcm8nnNokyWaW7SlUp&#10;6q6UrXomDGSQAFMgmUl/fQ2TL7U9Vb0wNs/zbD+bxWNrNDkKHxTYkg56fUqE5VApuy/pt7f1hykl&#10;ITJbMQ1WlPQkAn1cvn+3aNxcDKEGXQlPkMSGeeNKWsfo5kUReC0MCz1wwiIowRsW0fX7ovKsQXaj&#10;i2G//1A04CvngYsQ8Pa5A+ky80speHyRMohIdEmxtphPn89dOovlgs33nrla8XMZ7B+qMExZTHql&#10;emaRkYNXf1AZxT0EkLHHwRQgpeIi94DdDPq/dbOtmRO5FxQnuKtM4f/R8q/HrXv1JLafoMUBJkEa&#10;F+YBL1M/rfQmfbFSgjhKeLrKJtpIOF7OZqPBGBGO0HA6mo4niaW4/ex8iJ8FGJKMknqcShaLHTch&#10;dqGXkJTLwlppnSejLWlK+jCa9PMPVwTJtU2xIs/4THMrPFmx3bVEVSUdXZraQXXCXj10axAcXyus&#10;aMNCfGUe545N4C7HFzykBswMZ4uSGvzPv92neBwHopQ0uEclDT8OzAtK9BeLg5oNxkmbmJ3x5OMQ&#10;HX+P7O4RezBPgKs6wFfjeDZTfNQXU3ow33HlVykrQsxyzF3SeDGfYrfd+GS4WK1yEK6aY3Fjt44n&#10;6k7j1SGCVFn+pFanDY4tObhseYDnh5G2+d7PUbfnu/wFAAD//wMAUEsDBBQABgAIAAAAIQAPAnNp&#10;4QAAAAkBAAAPAAAAZHJzL2Rvd25yZXYueG1sTI9NS8NAEIbvgv9hGcGb3XSDJsZsSgkUQfTQ2ou3&#10;TXaaBPcjZrdt9Nc7nupthnl453nL1WwNO+EUBu8kLBcJMHSt14PrJOzfN3c5sBCV08p4hxK+McCq&#10;ur4qVaH92W3xtIsdoxAXCiWhj3EsOA9tj1aFhR/R0e3gJ6sirVPH9aTOFG4NF0nywK0aHH3o1Yh1&#10;j+3n7mglvNSbN7VthM1/TP38eliPX/uPeylvb+b1E7CIc7zA8KdP6lCRU+OPTgdmJIhllhJKQy6A&#10;EZBmaQaskZCJR+BVyf83qH4BAAD//wMAUEsBAi0AFAAGAAgAAAAhALaDOJL+AAAA4QEAABMAAAAA&#10;AAAAAAAAAAAAAAAAAFtDb250ZW50X1R5cGVzXS54bWxQSwECLQAUAAYACAAAACEAOP0h/9YAAACU&#10;AQAACwAAAAAAAAAAAAAAAAAvAQAAX3JlbHMvLnJlbHNQSwECLQAUAAYACAAAACEA6pIkjwgCAAAG&#10;BAAADgAAAAAAAAAAAAAAAAAuAgAAZHJzL2Uyb0RvYy54bWxQSwECLQAUAAYACAAAACEADwJzaeEA&#10;AAAJAQAADwAAAAAAAAAAAAAAAABiBAAAZHJzL2Rvd25yZXYueG1sUEsFBgAAAAAEAAQA8wAAAHAF&#10;AAAAAA==&#10;" filled="f" stroked="f" strokeweight=".5pt">
                <v:textbox>
                  <w:txbxContent>
                    <w:p w14:paraId="7698B283" w14:textId="77777777" w:rsidR="00972E8F" w:rsidRDefault="00972E8F" w:rsidP="00972E8F">
                      <w:pPr>
                        <w:rPr>
                          <w:rFonts w:ascii="Times New Roman" w:hAnsi="Times New Roman" w:cs="Times New Roman"/>
                        </w:rPr>
                      </w:pPr>
                      <w:r>
                        <w:rPr>
                          <w:rFonts w:ascii="Times New Roman" w:hAnsi="Times New Roman" w:cs="Times New Roman"/>
                        </w:rPr>
                        <w:t>Insertion</w:t>
                      </w:r>
                    </w:p>
                  </w:txbxContent>
                </v:textbox>
              </v:shape>
            </w:pict>
          </mc:Fallback>
        </mc:AlternateContent>
      </w:r>
    </w:p>
    <w:p w14:paraId="3A7D5D7D" w14:textId="4A5D6BD1" w:rsidR="00972E8F" w:rsidRDefault="00972E8F" w:rsidP="00972E8F">
      <w:pPr>
        <w:rPr>
          <w:rFonts w:ascii="Courier New" w:eastAsia="宋体" w:hAnsi="Courier New" w:cs="Courier New"/>
          <w:b/>
          <w:bCs/>
          <w:color w:val="000000"/>
          <w:sz w:val="22"/>
          <w:szCs w:val="22"/>
          <w:shd w:val="clear" w:color="auto" w:fill="FFFFFF"/>
        </w:rPr>
      </w:pPr>
      <w:r>
        <w:rPr>
          <w:noProof/>
        </w:rPr>
        <mc:AlternateContent>
          <mc:Choice Requires="wpg">
            <w:drawing>
              <wp:anchor distT="0" distB="0" distL="114300" distR="114300" simplePos="0" relativeHeight="251659264" behindDoc="0" locked="0" layoutInCell="1" allowOverlap="1" wp14:anchorId="48F79C1E" wp14:editId="4E6BF629">
                <wp:simplePos x="0" y="0"/>
                <wp:positionH relativeFrom="column">
                  <wp:posOffset>204788</wp:posOffset>
                </wp:positionH>
                <wp:positionV relativeFrom="paragraph">
                  <wp:posOffset>190500</wp:posOffset>
                </wp:positionV>
                <wp:extent cx="3052762" cy="340360"/>
                <wp:effectExtent l="0" t="0" r="52705" b="2540"/>
                <wp:wrapNone/>
                <wp:docPr id="76" name="组合 76"/>
                <wp:cNvGraphicFramePr/>
                <a:graphic xmlns:a="http://schemas.openxmlformats.org/drawingml/2006/main">
                  <a:graphicData uri="http://schemas.microsoft.com/office/word/2010/wordprocessingGroup">
                    <wpg:wgp>
                      <wpg:cNvGrpSpPr/>
                      <wpg:grpSpPr>
                        <a:xfrm>
                          <a:off x="0" y="0"/>
                          <a:ext cx="3052762" cy="340360"/>
                          <a:chOff x="3760" y="190884"/>
                          <a:chExt cx="4272" cy="536"/>
                        </a:xfrm>
                        <a:effectLst/>
                      </wpg:grpSpPr>
                      <wps:wsp>
                        <wps:cNvPr id="59" name="文本框 59"/>
                        <wps:cNvSpPr txBox="1"/>
                        <wps:spPr>
                          <a:xfrm>
                            <a:off x="4912" y="190884"/>
                            <a:ext cx="2028" cy="536"/>
                          </a:xfrm>
                          <a:prstGeom prst="rect">
                            <a:avLst/>
                          </a:prstGeom>
                          <a:noFill/>
                          <a:ln w="6350">
                            <a:noFill/>
                          </a:ln>
                          <a:effectLst/>
                        </wps:spPr>
                        <wps:txbx>
                          <w:txbxContent>
                            <w:p w14:paraId="499EDE3E" w14:textId="77777777" w:rsidR="00972E8F" w:rsidRDefault="00972E8F" w:rsidP="00972E8F">
                              <w:r>
                                <w:rPr>
                                  <w:rFonts w:ascii="Times New Roman" w:hAnsi="Times New Roman" w:cs="Times New Roman"/>
                                </w:rPr>
                                <w:t>CCC</w:t>
                              </w:r>
                              <w:r>
                                <w:rPr>
                                  <w:rFonts w:ascii="Times New Roman" w:hAnsi="Times New Roman" w:cs="Times New Roman"/>
                                  <w:u w:val="single"/>
                                </w:rPr>
                                <w:t>NNNNNNN</w:t>
                              </w:r>
                              <w:r>
                                <w:rPr>
                                  <w:rFonts w:ascii="Times New Roman" w:hAnsi="Times New Roman" w:cs="Times New Roman"/>
                                </w:rPr>
                                <w:t>GGG</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60" name="直接连接符 60"/>
                        <wps:cNvCnPr/>
                        <wps:spPr>
                          <a:xfrm>
                            <a:off x="6792" y="191140"/>
                            <a:ext cx="1240" cy="0"/>
                          </a:xfrm>
                          <a:prstGeom prst="line">
                            <a:avLst/>
                          </a:prstGeom>
                          <a:noFill/>
                          <a:ln w="53975" cap="flat" cmpd="sng" algn="ctr">
                            <a:solidFill>
                              <a:srgbClr val="00B050"/>
                            </a:solidFill>
                            <a:prstDash val="solid"/>
                            <a:miter lim="800000"/>
                          </a:ln>
                          <a:effectLst/>
                        </wps:spPr>
                        <wps:bodyPr/>
                      </wps:wsp>
                      <wps:wsp>
                        <wps:cNvPr id="65" name="直接连接符 65"/>
                        <wps:cNvCnPr/>
                        <wps:spPr>
                          <a:xfrm>
                            <a:off x="3760" y="191148"/>
                            <a:ext cx="1240" cy="0"/>
                          </a:xfrm>
                          <a:prstGeom prst="line">
                            <a:avLst/>
                          </a:prstGeom>
                          <a:noFill/>
                          <a:ln w="53975" cap="flat" cmpd="sng" algn="ctr">
                            <a:solidFill>
                              <a:srgbClr val="00B050"/>
                            </a:solidFill>
                            <a:prstDash val="solid"/>
                            <a:miter lim="800000"/>
                          </a:ln>
                          <a:effectLst/>
                        </wps:spPr>
                        <wps:bodyPr/>
                      </wps:wsp>
                    </wpg:wgp>
                  </a:graphicData>
                </a:graphic>
                <wp14:sizeRelH relativeFrom="margin">
                  <wp14:pctWidth>0</wp14:pctWidth>
                </wp14:sizeRelH>
              </wp:anchor>
            </w:drawing>
          </mc:Choice>
          <mc:Fallback>
            <w:pict>
              <v:group w14:anchorId="48F79C1E" id="组合 76" o:spid="_x0000_s1034" style="position:absolute;left:0;text-align:left;margin-left:16.15pt;margin-top:15pt;width:240.35pt;height:26.8pt;z-index:251659264;mso-width-relative:margin" coordorigin="3760,190884" coordsize="4272,5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SULYgMAAB8JAAAOAAAAZHJzL2Uyb0RvYy54bWzsVs1u3DYQvhfIOxC8xytp/wXLhmPHRgAj&#10;MeAWOXMp6gegSIbkWus8QHPLMZcWBXpoTzn23rdx8hiZoSTvxnaQIAVyqg80yaGGM9/3zXD3DzeN&#10;JFfCulqrjMZ7ESVCcZ3XqszoLz+fPl5Q4jxTOZNaiYxeC0cPDx79tN+aVCS60jIXloAT5dLWZLTy&#10;3qSjkeOVaJjb00YoMBbaNszD0paj3LIWvDdylETRbNRqmxuruXAOdk86Iz0I/otCcP+iKJzwRGYU&#10;YvNhtGFc4Tg62GdpaZmpat6Hwb4jiobVCi69dXXCPCNrW99z1dTcaqcLv8d1M9JFUXMRcoBs4uhO&#10;NmdWr03IpUzb0tzCBNDewem73fLnV2fWXJoLC0i0pgQswgpz2RS2wf8QJdkEyK5vIRMbTzhsjqNp&#10;Mp8llHCwjSfReNZjyisAHj8bz2GLgDVeRovFpEOcV097B5Nk3n89Hc/QONpeLAKB587j9mfBtQbk&#10;4raIuP+GyGXFjAhAuxQQubCkzjM6XVKiWAOqvXn35ub39zd//kpgLwAVziFsxG+eaEgzHvYdbD6A&#10;3mQZQ553YBhQTKIE6gQhvA+Csc6fCd0QnGTUgqSD0thVDwxLhyN4rdKntZQQI0ulIm1GZ+NpFD64&#10;tQDCUuGBO/i6tIsdwfWb1SaAEAjDnZXOryFdq7sacoaf1hDROXP+glkoGmAZGoF/AUMhNdys+xkl&#10;lbavH9rH88AcWClpoQgz6l6tmRWUyGcKOF3GkwlWbVhMpvMEFnbXstq1qHVzrKHOY2g5hocpnvdy&#10;mBZWNy+hXxzhrWBiisPdGfXD9Nh3rQH6DRdHR+EQ1Klh/lxdGo6uO4yP1l4Xda/LAZsg0qBLLKUf&#10;IFAsrE6gH3775+btXx///QPGD+//Jl0VYhAg52PVV/dA8LbC+tKezZeDOOMYEA/yGcQZJ8gBijMY&#10;dupz0F0vTVkrLCKWfqs0p+PlfAqukfhCMqCBNyYHEagSGJElvCjc2+DSaVnnqGz072y5OpaWXDHs&#10;6tGTCBSOLQIsu8cwvBPmqu5cMHWZNbWHR0fWTUYXEf71X3+1KroawKt6fn8U0YDSF4ieYuzfTPRO&#10;MwaiFx0c/xPdE7ptfw8QHR4geIWDzvpfDPjM766Dn+3vmoNPAAAA//8DAFBLAwQUAAYACAAAACEA&#10;f0swkd4AAAAIAQAADwAAAGRycy9kb3ducmV2LnhtbEyPQWvDMAyF74P+B6PCbquTmpaSxSmlbDuV&#10;wdrB2E2N1SQ0tkPsJum/n3baTpJ4j6fv5dvJtmKgPjTeaUgXCQhypTeNqzR8nl6fNiBCRGew9Y40&#10;3CnAtpg95JgZP7oPGo6xEhziQoYa6hi7TMpQ1mQxLHxHjrWL7y1GPvtKmh5HDretXCbJWlpsHH+o&#10;saN9TeX1eLMa3kYcdyp9GQ7Xy/7+fVq9fx1S0vpxPu2eQUSa4p8ZfvEZHQpmOvubM0G0GtRSsZNn&#10;wpVYX6WKl7OGjVqDLHL5v0DxAwAA//8DAFBLAQItABQABgAIAAAAIQC2gziS/gAAAOEBAAATAAAA&#10;AAAAAAAAAAAAAAAAAABbQ29udGVudF9UeXBlc10ueG1sUEsBAi0AFAAGAAgAAAAhADj9If/WAAAA&#10;lAEAAAsAAAAAAAAAAAAAAAAALwEAAF9yZWxzLy5yZWxzUEsBAi0AFAAGAAgAAAAhABoxJQtiAwAA&#10;HwkAAA4AAAAAAAAAAAAAAAAALgIAAGRycy9lMm9Eb2MueG1sUEsBAi0AFAAGAAgAAAAhAH9LMJHe&#10;AAAACAEAAA8AAAAAAAAAAAAAAAAAvAUAAGRycy9kb3ducmV2LnhtbFBLBQYAAAAABAAEAPMAAADH&#10;BgAAAAA=&#10;">
                <v:shape id="文本框 59" o:spid="_x0000_s1035" type="#_x0000_t202" style="position:absolute;left:4912;top:190884;width:2028;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wrSxAAAANsAAAAPAAAAZHJzL2Rvd25yZXYueG1sRI9Pi8Iw&#10;FMTvgt8hPGFvmiooWo0iBXFZ9OCfi7dn82yLzUttslr99GZhweMwM79hZovGlOJOtSssK+j3IhDE&#10;qdUFZwqOh1V3DMJ5ZI2lZVLwJAeLebs1w1jbB+/ovveZCBB2MSrIva9iKV2ak0HXsxVx8C62NuiD&#10;rDOpa3wEuCnlIIpG0mDBYSHHipKc0uv+1yj4SVZb3J0HZvwqk/Xmsqxux9NQqa9Os5yC8NT4T/i/&#10;/a0VDCfw9yX8ADl/AwAA//8DAFBLAQItABQABgAIAAAAIQDb4fbL7gAAAIUBAAATAAAAAAAAAAAA&#10;AAAAAAAAAABbQ29udGVudF9UeXBlc10ueG1sUEsBAi0AFAAGAAgAAAAhAFr0LFu/AAAAFQEAAAsA&#10;AAAAAAAAAAAAAAAAHwEAAF9yZWxzLy5yZWxzUEsBAi0AFAAGAAgAAAAhANNHCtLEAAAA2wAAAA8A&#10;AAAAAAAAAAAAAAAABwIAAGRycy9kb3ducmV2LnhtbFBLBQYAAAAAAwADALcAAAD4AgAAAAA=&#10;" filled="f" stroked="f" strokeweight=".5pt">
                  <v:textbox>
                    <w:txbxContent>
                      <w:p w14:paraId="499EDE3E" w14:textId="77777777" w:rsidR="00972E8F" w:rsidRDefault="00972E8F" w:rsidP="00972E8F">
                        <w:r>
                          <w:rPr>
                            <w:rFonts w:ascii="Times New Roman" w:hAnsi="Times New Roman" w:cs="Times New Roman"/>
                          </w:rPr>
                          <w:t>CCC</w:t>
                        </w:r>
                        <w:r>
                          <w:rPr>
                            <w:rFonts w:ascii="Times New Roman" w:hAnsi="Times New Roman" w:cs="Times New Roman"/>
                            <w:u w:val="single"/>
                          </w:rPr>
                          <w:t>NNNNNNN</w:t>
                        </w:r>
                        <w:r>
                          <w:rPr>
                            <w:rFonts w:ascii="Times New Roman" w:hAnsi="Times New Roman" w:cs="Times New Roman"/>
                          </w:rPr>
                          <w:t>GGG</w:t>
                        </w:r>
                      </w:p>
                    </w:txbxContent>
                  </v:textbox>
                </v:shape>
                <v:line id="直接连接符 60" o:spid="_x0000_s1036" style="position:absolute;visibility:visible;mso-wrap-style:square" from="6792,191140" to="8032,1911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VELwgAAANsAAAAPAAAAZHJzL2Rvd25yZXYueG1sRE/Pa8Iw&#10;FL4L+x/CG+wiM3XOMrumomOCB0F0A6+P5q3t1rzUJGr9781h4PHj+53Pe9OKMznfWFYwHiUgiEur&#10;G64UfH+tnt9A+ICssbVMCq7kYV48DHLMtL3wjs77UIkYwj5DBXUIXSalL2sy6Ee2I47cj3UGQ4Su&#10;ktrhJYabVr4kSSoNNhwbauzoo6byb38yCoZu+cvH4etmIren6Xp28P1n6pV6euwX7yAC9eEu/nev&#10;tYI0ro9f4g+QxQ0AAP//AwBQSwECLQAUAAYACAAAACEA2+H2y+4AAACFAQAAEwAAAAAAAAAAAAAA&#10;AAAAAAAAW0NvbnRlbnRfVHlwZXNdLnhtbFBLAQItABQABgAIAAAAIQBa9CxbvwAAABUBAAALAAAA&#10;AAAAAAAAAAAAAB8BAABfcmVscy8ucmVsc1BLAQItABQABgAIAAAAIQDbpVELwgAAANsAAAAPAAAA&#10;AAAAAAAAAAAAAAcCAABkcnMvZG93bnJldi54bWxQSwUGAAAAAAMAAwC3AAAA9gIAAAAA&#10;" strokecolor="#00b050" strokeweight="4.25pt">
                  <v:stroke joinstyle="miter"/>
                </v:line>
                <v:line id="直接连接符 65" o:spid="_x0000_s1037" style="position:absolute;visibility:visible;mso-wrap-style:square" from="3760,191148" to="5000,1911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vKTxQAAANsAAAAPAAAAZHJzL2Rvd25yZXYueG1sRI9Pa8JA&#10;FMTvQr/D8gpepG78F2zqKlYUPAilqdDrI/uapM2+TXdXjd++KxQ8DjPzG2ax6kwjzuR8bVnBaJiA&#10;IC6srrlUcPzYPc1B+ICssbFMCq7kYbV86C0w0/bC73TOQykihH2GCqoQ2kxKX1Rk0A9tSxy9L+sM&#10;hihdKbXDS4SbRo6TJJUGa44LFba0qaj4yU9GwcC9fvPvYHqYyLfTbP/86btt6pXqP3brFxCBunAP&#10;/7f3WkE6g9uX+APk8g8AAP//AwBQSwECLQAUAAYACAAAACEA2+H2y+4AAACFAQAAEwAAAAAAAAAA&#10;AAAAAAAAAAAAW0NvbnRlbnRfVHlwZXNdLnhtbFBLAQItABQABgAIAAAAIQBa9CxbvwAAABUBAAAL&#10;AAAAAAAAAAAAAAAAAB8BAABfcmVscy8ucmVsc1BLAQItABQABgAIAAAAIQDL0vKTxQAAANsAAAAP&#10;AAAAAAAAAAAAAAAAAAcCAABkcnMvZG93bnJldi54bWxQSwUGAAAAAAMAAwC3AAAA+QIAAAAA&#10;" strokecolor="#00b050" strokeweight="4.25pt">
                  <v:stroke joinstyle="miter"/>
                </v:line>
              </v:group>
            </w:pict>
          </mc:Fallback>
        </mc:AlternateContent>
      </w:r>
    </w:p>
    <w:p w14:paraId="767862F7" w14:textId="77777777" w:rsidR="00972E8F" w:rsidRDefault="00972E8F" w:rsidP="00972E8F">
      <w:pPr>
        <w:rPr>
          <w:rFonts w:ascii="Courier New" w:eastAsia="宋体" w:hAnsi="Courier New" w:cs="Courier New"/>
          <w:b/>
          <w:bCs/>
          <w:color w:val="000000"/>
          <w:sz w:val="22"/>
          <w:szCs w:val="22"/>
          <w:shd w:val="clear" w:color="auto" w:fill="FFFFFF"/>
        </w:rPr>
      </w:pPr>
    </w:p>
    <w:p w14:paraId="0379A6C7" w14:textId="77777777" w:rsidR="00972E8F" w:rsidRDefault="00972E8F" w:rsidP="00972E8F">
      <w:pPr>
        <w:rPr>
          <w:rFonts w:ascii="Courier New" w:eastAsia="宋体" w:hAnsi="Courier New" w:cs="Courier New"/>
          <w:b/>
          <w:bCs/>
          <w:color w:val="000000"/>
          <w:sz w:val="22"/>
          <w:szCs w:val="22"/>
          <w:shd w:val="clear" w:color="auto" w:fill="FFFFFF"/>
        </w:rPr>
      </w:pPr>
      <w:r>
        <w:rPr>
          <w:noProof/>
        </w:rPr>
        <mc:AlternateContent>
          <mc:Choice Requires="wps">
            <w:drawing>
              <wp:anchor distT="0" distB="0" distL="114300" distR="114300" simplePos="0" relativeHeight="251664384" behindDoc="0" locked="0" layoutInCell="1" allowOverlap="1" wp14:anchorId="4DD675AC" wp14:editId="2236D9CB">
                <wp:simplePos x="0" y="0"/>
                <wp:positionH relativeFrom="column">
                  <wp:posOffset>-80327</wp:posOffset>
                </wp:positionH>
                <wp:positionV relativeFrom="paragraph">
                  <wp:posOffset>113665</wp:posOffset>
                </wp:positionV>
                <wp:extent cx="2717800" cy="314960"/>
                <wp:effectExtent l="0" t="0" r="0" b="0"/>
                <wp:wrapNone/>
                <wp:docPr id="82" name="文本框 82"/>
                <wp:cNvGraphicFramePr/>
                <a:graphic xmlns:a="http://schemas.openxmlformats.org/drawingml/2006/main">
                  <a:graphicData uri="http://schemas.microsoft.com/office/word/2010/wordprocessingShape">
                    <wps:wsp>
                      <wps:cNvSpPr txBox="1"/>
                      <wps:spPr>
                        <a:xfrm>
                          <a:off x="0" y="0"/>
                          <a:ext cx="2717800" cy="314960"/>
                        </a:xfrm>
                        <a:prstGeom prst="rect">
                          <a:avLst/>
                        </a:prstGeom>
                        <a:noFill/>
                        <a:ln w="6350">
                          <a:noFill/>
                        </a:ln>
                        <a:effectLst/>
                      </wps:spPr>
                      <wps:txbx>
                        <w:txbxContent>
                          <w:p w14:paraId="74C0C1EC" w14:textId="77777777" w:rsidR="00972E8F" w:rsidRDefault="00972E8F" w:rsidP="00972E8F">
                            <w:pPr>
                              <w:rPr>
                                <w:rFonts w:ascii="Times New Roman" w:hAnsi="Times New Roman" w:cs="Times New Roman"/>
                                <w:b/>
                                <w:bCs/>
                              </w:rPr>
                            </w:pPr>
                            <w:r>
                              <w:rPr>
                                <w:rFonts w:ascii="Times New Roman" w:hAnsi="Times New Roman" w:cs="Times New Roman"/>
                                <w:b/>
                                <w:bCs/>
                              </w:rPr>
                              <w:t xml:space="preserve">(3) </w:t>
                            </w:r>
                            <w:r>
                              <w:rPr>
                                <w:rFonts w:ascii="Times New Roman" w:hAnsi="Times New Roman" w:cs="Times New Roman" w:hint="eastAsia"/>
                                <w:b/>
                                <w:bCs/>
                              </w:rPr>
                              <w:t xml:space="preserve">The previous </w:t>
                            </w:r>
                            <w:r>
                              <w:rPr>
                                <w:rFonts w:ascii="Times New Roman" w:hAnsi="Times New Roman" w:cs="Times New Roman"/>
                                <w:b/>
                                <w:bCs/>
                              </w:rPr>
                              <w:t xml:space="preserve">pHIS2 </w:t>
                            </w:r>
                            <w:r>
                              <w:rPr>
                                <w:rFonts w:ascii="Times New Roman" w:hAnsi="Times New Roman" w:cs="Times New Roman" w:hint="eastAsia"/>
                                <w:b/>
                                <w:bCs/>
                              </w:rPr>
                              <w:t>prey library</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DD675AC" id="文本框 82" o:spid="_x0000_s1038" type="#_x0000_t202" style="position:absolute;left:0;text-align:left;margin-left:-6.3pt;margin-top:8.95pt;width:214pt;height:24.8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ipYCwIAAAcEAAAOAAAAZHJzL2Uyb0RvYy54bWysU02P2yAQvVfqf0DcG9vZJLsbxVmlu0pV&#10;KequlFY9EwwxEjAUSOz013cgn2p7qnrBM7zxfLx5zJ56o8le+KDA1rQalJQIy6FRdlvTb1+XHx4o&#10;CZHZhmmwoqYHEejT/P27WeemYggt6EZ4gklsmHaupm2MbloUgbfCsDAAJyyCErxhEV2/LRrPOsxu&#10;dDEsy0nRgW+cBy5CwNuXI0jnOb+UgsdXKYOIRNcUe4v59PncpLOYz9h065lrFT+1wf6hC8OUxaKX&#10;VC8sMrLz6o9URnEPAWQccDAFSKm4yDPgNFX52zTrljmRZ0FygrvQFP5fWv5lv3ZvnsT+I/S4wERI&#10;58I04GWap5fepC92ShBHCg8X2kQfCcfL4X11/1AixBG7q0aPk8xrcf3b+RA/CTAkGTX1uJbMFtuv&#10;QsSKGHoOScUsLJXWeTXakq6mk7txmX+4IPiHtilW5CWf0lw7T1bsNz1RTU3H56k20BxwWA9HHQTH&#10;lwo7WrEQ35jHxeMQKOb4iofUgJXhZFHSgv/5t/sUj/tAlJIOhVTT8GPHvKBEf7a4qcdqNErKy85o&#10;fD9Ex98im1vE7swzoFYrfDaOZzPFR302pQfzHTW/SFURYpZj7ZrGs/kcj/LGN8PFYpGDUGuOxZVd&#10;O55SHzle7CJIlelPbB25wV0kB9WWt3J6GUnOt36Our7f+S8AAAD//wMAUEsDBBQABgAIAAAAIQBD&#10;h3nF4QAAAAkBAAAPAAAAZHJzL2Rvd25yZXYueG1sTI/BTsMwEETvSPyDtUjcWidRk7ZpnKqKVCEh&#10;OLT0ws2Jt0mEvQ6x2wa+HnOC42qeZt4W28lodsXR9ZYExPMIGFJjVU+tgNPbfrYC5rwkJbUlFPCF&#10;Drbl/V0hc2VvdMDr0bcslJDLpYDO+yHn3DUdGunmdkAK2dmORvpwji1Xo7yFcqN5EkUZN7KnsNDJ&#10;AasOm4/jxQh4rvav8lAnZvWtq6eX8274PL2nQjw+TLsNMI+T/4PhVz+oQxmcansh5ZgWMIuTLKAh&#10;WK6BBWARpwtgtYBsmQIvC/7/g/IHAAD//wMAUEsBAi0AFAAGAAgAAAAhALaDOJL+AAAA4QEAABMA&#10;AAAAAAAAAAAAAAAAAAAAAFtDb250ZW50X1R5cGVzXS54bWxQSwECLQAUAAYACAAAACEAOP0h/9YA&#10;AACUAQAACwAAAAAAAAAAAAAAAAAvAQAAX3JlbHMvLnJlbHNQSwECLQAUAAYACAAAACEA9m4qWAsC&#10;AAAHBAAADgAAAAAAAAAAAAAAAAAuAgAAZHJzL2Uyb0RvYy54bWxQSwECLQAUAAYACAAAACEAQ4d5&#10;xeEAAAAJAQAADwAAAAAAAAAAAAAAAABlBAAAZHJzL2Rvd25yZXYueG1sUEsFBgAAAAAEAAQA8wAA&#10;AHMFAAAAAA==&#10;" filled="f" stroked="f" strokeweight=".5pt">
                <v:textbox>
                  <w:txbxContent>
                    <w:p w14:paraId="74C0C1EC" w14:textId="77777777" w:rsidR="00972E8F" w:rsidRDefault="00972E8F" w:rsidP="00972E8F">
                      <w:pPr>
                        <w:rPr>
                          <w:rFonts w:ascii="Times New Roman" w:hAnsi="Times New Roman" w:cs="Times New Roman"/>
                          <w:b/>
                          <w:bCs/>
                        </w:rPr>
                      </w:pPr>
                      <w:r>
                        <w:rPr>
                          <w:rFonts w:ascii="Times New Roman" w:hAnsi="Times New Roman" w:cs="Times New Roman"/>
                          <w:b/>
                          <w:bCs/>
                        </w:rPr>
                        <w:t xml:space="preserve">(3) </w:t>
                      </w:r>
                      <w:r>
                        <w:rPr>
                          <w:rFonts w:ascii="Times New Roman" w:hAnsi="Times New Roman" w:cs="Times New Roman" w:hint="eastAsia"/>
                          <w:b/>
                          <w:bCs/>
                        </w:rPr>
                        <w:t xml:space="preserve">The previous </w:t>
                      </w:r>
                      <w:r>
                        <w:rPr>
                          <w:rFonts w:ascii="Times New Roman" w:hAnsi="Times New Roman" w:cs="Times New Roman"/>
                          <w:b/>
                          <w:bCs/>
                        </w:rPr>
                        <w:t xml:space="preserve">pHIS2 </w:t>
                      </w:r>
                      <w:r>
                        <w:rPr>
                          <w:rFonts w:ascii="Times New Roman" w:hAnsi="Times New Roman" w:cs="Times New Roman" w:hint="eastAsia"/>
                          <w:b/>
                          <w:bCs/>
                        </w:rPr>
                        <w:t>prey library</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70E93BB8" wp14:editId="3EA4EB6B">
                <wp:simplePos x="0" y="0"/>
                <wp:positionH relativeFrom="column">
                  <wp:posOffset>2066290</wp:posOffset>
                </wp:positionH>
                <wp:positionV relativeFrom="paragraph">
                  <wp:posOffset>162560</wp:posOffset>
                </wp:positionV>
                <wp:extent cx="993140" cy="283845"/>
                <wp:effectExtent l="0" t="0" r="0" b="0"/>
                <wp:wrapNone/>
                <wp:docPr id="63" name="文本框 63"/>
                <wp:cNvGraphicFramePr/>
                <a:graphic xmlns:a="http://schemas.openxmlformats.org/drawingml/2006/main">
                  <a:graphicData uri="http://schemas.microsoft.com/office/word/2010/wordprocessingShape">
                    <wps:wsp>
                      <wps:cNvSpPr txBox="1"/>
                      <wps:spPr>
                        <a:xfrm>
                          <a:off x="0" y="0"/>
                          <a:ext cx="993140" cy="283845"/>
                        </a:xfrm>
                        <a:prstGeom prst="rect">
                          <a:avLst/>
                        </a:prstGeom>
                        <a:noFill/>
                        <a:ln w="6350">
                          <a:noFill/>
                        </a:ln>
                        <a:effectLst/>
                      </wps:spPr>
                      <wps:txbx>
                        <w:txbxContent>
                          <w:p w14:paraId="20908FF1" w14:textId="77777777" w:rsidR="00972E8F" w:rsidRDefault="00972E8F" w:rsidP="00E07BD5">
                            <w:pPr>
                              <w:jc w:val="center"/>
                              <w:rPr>
                                <w:rFonts w:ascii="Times New Roman" w:hAnsi="Times New Roman" w:cs="Times New Roman"/>
                              </w:rPr>
                            </w:pPr>
                            <w:r>
                              <w:rPr>
                                <w:rFonts w:ascii="Times New Roman" w:hAnsi="Times New Roman" w:cs="Times New Roman"/>
                              </w:rPr>
                              <w:t>Insert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0E93BB8" id="文本框 63" o:spid="_x0000_s1039" type="#_x0000_t202" style="position:absolute;left:0;text-align:left;margin-left:162.7pt;margin-top:12.8pt;width:78.2pt;height:22.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RCAIAAAYEAAAOAAAAZHJzL2Uyb0RvYy54bWysU02PGyEMvVfqf0Dcm8nnNokyWaW7SlUp&#10;6q6UrXomDGSQAFMgmUl/fQ2TL7U9Vb0wNs/zbD+bxWNrNDkKHxTYkg56fUqE5VApuy/pt7f1hykl&#10;ITJbMQ1WlPQkAn1cvn+3aNxcDKEGXQlPkMSGeeNKWsfo5kUReC0MCz1wwiIowRsW0fX7ovKsQXaj&#10;i2G//1A04CvngYsQ8Pa5A+ky80speHyRMohIdEmxtphPn89dOovlgs33nrla8XMZ7B+qMExZTHql&#10;emaRkYNXf1AZxT0EkLHHwRQgpeIi94DdDPq/dbOtmRO5FxQnuKtM4f/R8q/HrXv1JLafoMUBJkEa&#10;F+YBL1M/rfQmfbFSgjhKeLrKJtpIOF7OZqPBGBGO0HA6mo4niaW4/ex8iJ8FGJKMknqcShaLHTch&#10;dqGXkJTLwlppnSejLWlK+jCa9PMPVwTJtU2xIs/4THMrPFmx3bVEVfj7pakdVCfs1UO3BsHxtcKK&#10;NizEV+Zx7tgE7nJ8wUNqwMxwtiipwf/8232Kx3EgSkmDe1TS8OPAvKBEf7E4qNlgnLSJ2RlPPg7R&#10;8ffI7h6xB/MEuKoDfDWOZzPFR30xpQfzHVd+lbIixCzH3CWNF/MpdtuNT4aL1SoH4ao5Fjd263ii&#10;7jReHSJIleVPanXa4NiSg8uWB3h+GGmb7/0cdXu+y18AAAD//wMAUEsDBBQABgAIAAAAIQCIjP+N&#10;4QAAAAkBAAAPAAAAZHJzL2Rvd25yZXYueG1sTI9BS8NAEIXvgv9hGcGb3TRtaojZlBIoguihtRdv&#10;k+w0CWZnY3bbRn+966keh/l473v5ejK9ONPoOssK5rMIBHFtdceNgsP79iEF4Tyyxt4yKfgmB+vi&#10;9ibHTNsL7+i8940IIewyVNB6P2RSurolg25mB+LwO9rRoA/n2Eg94iWEm17GUbSSBjsODS0OVLZU&#10;f+5PRsFLuX3DXRWb9Kcvn1+Pm+Hr8JEodX83bZ5AeJr8FYY//aAORXCq7Im1E72CRZwsA6ogTlYg&#10;ArBM52FLpeAxWoAscvl/QfELAAD//wMAUEsBAi0AFAAGAAgAAAAhALaDOJL+AAAA4QEAABMAAAAA&#10;AAAAAAAAAAAAAAAAAFtDb250ZW50X1R5cGVzXS54bWxQSwECLQAUAAYACAAAACEAOP0h/9YAAACU&#10;AQAACwAAAAAAAAAAAAAAAAAvAQAAX3JlbHMvLnJlbHNQSwECLQAUAAYACAAAACEA/5v4UQgCAAAG&#10;BAAADgAAAAAAAAAAAAAAAAAuAgAAZHJzL2Uyb0RvYy54bWxQSwECLQAUAAYACAAAACEAiIz/jeEA&#10;AAAJAQAADwAAAAAAAAAAAAAAAABiBAAAZHJzL2Rvd25yZXYueG1sUEsFBgAAAAAEAAQA8wAAAHAF&#10;AAAAAA==&#10;" filled="f" stroked="f" strokeweight=".5pt">
                <v:textbox>
                  <w:txbxContent>
                    <w:p w14:paraId="20908FF1" w14:textId="77777777" w:rsidR="00972E8F" w:rsidRDefault="00972E8F" w:rsidP="00E07BD5">
                      <w:pPr>
                        <w:jc w:val="center"/>
                        <w:rPr>
                          <w:rFonts w:ascii="Times New Roman" w:hAnsi="Times New Roman" w:cs="Times New Roman"/>
                        </w:rPr>
                      </w:pPr>
                      <w:r>
                        <w:rPr>
                          <w:rFonts w:ascii="Times New Roman" w:hAnsi="Times New Roman" w:cs="Times New Roman"/>
                        </w:rPr>
                        <w:t>Insertion</w:t>
                      </w:r>
                    </w:p>
                  </w:txbxContent>
                </v:textbox>
              </v:shape>
            </w:pict>
          </mc:Fallback>
        </mc:AlternateContent>
      </w:r>
    </w:p>
    <w:p w14:paraId="6CFFDC4F" w14:textId="77777777" w:rsidR="00972E8F" w:rsidRDefault="00972E8F" w:rsidP="00972E8F">
      <w:r>
        <w:rPr>
          <w:noProof/>
        </w:rPr>
        <mc:AlternateContent>
          <mc:Choice Requires="wpg">
            <w:drawing>
              <wp:anchor distT="0" distB="0" distL="114300" distR="114300" simplePos="0" relativeHeight="251660288" behindDoc="0" locked="0" layoutInCell="1" allowOverlap="1" wp14:anchorId="57E83F29" wp14:editId="5BF38079">
                <wp:simplePos x="0" y="0"/>
                <wp:positionH relativeFrom="column">
                  <wp:posOffset>219075</wp:posOffset>
                </wp:positionH>
                <wp:positionV relativeFrom="paragraph">
                  <wp:posOffset>158115</wp:posOffset>
                </wp:positionV>
                <wp:extent cx="4648200" cy="365760"/>
                <wp:effectExtent l="0" t="0" r="38100" b="0"/>
                <wp:wrapNone/>
                <wp:docPr id="92" name="组合 92"/>
                <wp:cNvGraphicFramePr/>
                <a:graphic xmlns:a="http://schemas.openxmlformats.org/drawingml/2006/main">
                  <a:graphicData uri="http://schemas.microsoft.com/office/word/2010/wordprocessingGroup">
                    <wpg:wgp>
                      <wpg:cNvGrpSpPr/>
                      <wpg:grpSpPr>
                        <a:xfrm>
                          <a:off x="0" y="0"/>
                          <a:ext cx="4648200" cy="365760"/>
                          <a:chOff x="2144" y="192092"/>
                          <a:chExt cx="7112" cy="576"/>
                        </a:xfrm>
                        <a:effectLst/>
                      </wpg:grpSpPr>
                      <wpg:grpSp>
                        <wpg:cNvPr id="78" name="组合 78"/>
                        <wpg:cNvGrpSpPr/>
                        <wpg:grpSpPr>
                          <a:xfrm>
                            <a:off x="2144" y="192124"/>
                            <a:ext cx="7112" cy="536"/>
                            <a:chOff x="2128" y="192164"/>
                            <a:chExt cx="7112" cy="536"/>
                          </a:xfrm>
                          <a:effectLst/>
                        </wpg:grpSpPr>
                        <wps:wsp>
                          <wps:cNvPr id="68" name="文本框 68"/>
                          <wps:cNvSpPr txBox="1"/>
                          <wps:spPr>
                            <a:xfrm>
                              <a:off x="4904" y="192164"/>
                              <a:ext cx="1816" cy="536"/>
                            </a:xfrm>
                            <a:prstGeom prst="rect">
                              <a:avLst/>
                            </a:prstGeom>
                            <a:noFill/>
                            <a:ln w="6350">
                              <a:noFill/>
                            </a:ln>
                            <a:effectLst/>
                          </wps:spPr>
                          <wps:txbx>
                            <w:txbxContent>
                              <w:p w14:paraId="39C0113D" w14:textId="77777777" w:rsidR="00972E8F" w:rsidRDefault="00972E8F" w:rsidP="00972E8F">
                                <w:r>
                                  <w:rPr>
                                    <w:rFonts w:ascii="Times-Roman" w:eastAsia="Times-Roman" w:hAnsi="Times-Roman" w:cs="Times-Roman"/>
                                    <w:color w:val="000000"/>
                                    <w:kern w:val="0"/>
                                    <w:sz w:val="20"/>
                                    <w:szCs w:val="20"/>
                                    <w:lang w:bidi="ar"/>
                                  </w:rPr>
                                  <w:t>CANNNNNNC</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2" name="直接连接符 72"/>
                          <wps:cNvCnPr/>
                          <wps:spPr>
                            <a:xfrm>
                              <a:off x="2128" y="192396"/>
                              <a:ext cx="1240" cy="0"/>
                            </a:xfrm>
                            <a:prstGeom prst="line">
                              <a:avLst/>
                            </a:prstGeom>
                            <a:noFill/>
                            <a:ln w="53975" cap="flat" cmpd="sng" algn="ctr">
                              <a:solidFill>
                                <a:srgbClr val="00B050"/>
                              </a:solidFill>
                              <a:prstDash val="solid"/>
                              <a:miter lim="800000"/>
                            </a:ln>
                            <a:effectLst/>
                          </wps:spPr>
                          <wps:bodyPr/>
                        </wps:wsp>
                        <wps:wsp>
                          <wps:cNvPr id="73" name="直接连接符 73"/>
                          <wps:cNvCnPr/>
                          <wps:spPr>
                            <a:xfrm>
                              <a:off x="3792" y="192404"/>
                              <a:ext cx="1240" cy="0"/>
                            </a:xfrm>
                            <a:prstGeom prst="line">
                              <a:avLst/>
                            </a:prstGeom>
                            <a:noFill/>
                            <a:ln w="53975" cap="flat" cmpd="sng" algn="ctr">
                              <a:solidFill>
                                <a:srgbClr val="00B050"/>
                              </a:solidFill>
                              <a:prstDash val="solid"/>
                              <a:miter lim="800000"/>
                            </a:ln>
                            <a:effectLst/>
                          </wps:spPr>
                          <wps:bodyPr/>
                        </wps:wsp>
                        <wps:wsp>
                          <wps:cNvPr id="74" name="直接连接符 74"/>
                          <wps:cNvCnPr/>
                          <wps:spPr>
                            <a:xfrm>
                              <a:off x="6352" y="192380"/>
                              <a:ext cx="1240" cy="0"/>
                            </a:xfrm>
                            <a:prstGeom prst="line">
                              <a:avLst/>
                            </a:prstGeom>
                            <a:noFill/>
                            <a:ln w="53975" cap="flat" cmpd="sng" algn="ctr">
                              <a:solidFill>
                                <a:srgbClr val="00B050"/>
                              </a:solidFill>
                              <a:prstDash val="solid"/>
                              <a:miter lim="800000"/>
                            </a:ln>
                            <a:effectLst/>
                          </wps:spPr>
                          <wps:bodyPr/>
                        </wps:wsp>
                        <wps:wsp>
                          <wps:cNvPr id="75" name="直接连接符 75"/>
                          <wps:cNvCnPr/>
                          <wps:spPr>
                            <a:xfrm>
                              <a:off x="8000" y="192372"/>
                              <a:ext cx="1240" cy="0"/>
                            </a:xfrm>
                            <a:prstGeom prst="line">
                              <a:avLst/>
                            </a:prstGeom>
                            <a:noFill/>
                            <a:ln w="53975" cap="flat" cmpd="sng" algn="ctr">
                              <a:solidFill>
                                <a:srgbClr val="00B050"/>
                              </a:solidFill>
                              <a:prstDash val="solid"/>
                              <a:miter lim="800000"/>
                            </a:ln>
                            <a:effectLst/>
                          </wps:spPr>
                          <wps:bodyPr/>
                        </wps:wsp>
                      </wpg:grpSp>
                      <wps:wsp>
                        <wps:cNvPr id="84" name="文本框 84"/>
                        <wps:cNvSpPr txBox="1"/>
                        <wps:spPr>
                          <a:xfrm>
                            <a:off x="3280" y="192132"/>
                            <a:ext cx="737" cy="536"/>
                          </a:xfrm>
                          <a:prstGeom prst="rect">
                            <a:avLst/>
                          </a:prstGeom>
                          <a:noFill/>
                          <a:ln w="6350">
                            <a:noFill/>
                          </a:ln>
                          <a:effectLst/>
                        </wps:spPr>
                        <wps:txbx>
                          <w:txbxContent>
                            <w:p w14:paraId="06C56B72" w14:textId="77777777" w:rsidR="00972E8F" w:rsidRDefault="00972E8F" w:rsidP="00972E8F">
                              <w:r>
                                <w:rPr>
                                  <w:rFonts w:hint="eastAsia"/>
                                </w:rPr>
                                <w:t>CCC</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85" name="文本框 85"/>
                        <wps:cNvSpPr txBox="1"/>
                        <wps:spPr>
                          <a:xfrm>
                            <a:off x="7464" y="192092"/>
                            <a:ext cx="737" cy="536"/>
                          </a:xfrm>
                          <a:prstGeom prst="rect">
                            <a:avLst/>
                          </a:prstGeom>
                          <a:noFill/>
                          <a:ln w="6350">
                            <a:noFill/>
                          </a:ln>
                          <a:effectLst/>
                        </wps:spPr>
                        <wps:txbx>
                          <w:txbxContent>
                            <w:p w14:paraId="47FB38A1" w14:textId="77777777" w:rsidR="00972E8F" w:rsidRDefault="00972E8F" w:rsidP="00972E8F">
                              <w:r>
                                <w:rPr>
                                  <w:rFonts w:hint="eastAsia"/>
                                </w:rPr>
                                <w:t>GGG</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14:sizeRelH relativeFrom="margin">
                  <wp14:pctWidth>0</wp14:pctWidth>
                </wp14:sizeRelH>
              </wp:anchor>
            </w:drawing>
          </mc:Choice>
          <mc:Fallback>
            <w:pict>
              <v:group w14:anchorId="57E83F29" id="组合 92" o:spid="_x0000_s1040" style="position:absolute;left:0;text-align:left;margin-left:17.25pt;margin-top:12.45pt;width:366pt;height:28.8pt;z-index:251660288;mso-width-relative:margin" coordorigin="2144,192092" coordsize="7112,5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nJALwQAACoTAAAOAAAAZHJzL2Uyb0RvYy54bWzsWE1v40QYviPxH0Zzp/FHEidW3VW3pRVS&#10;xVYqiPPEsRNL9oyZmTQpZwScECcuICQOcNojNw78Grr8DJ4Zj+1st9VuFqn0kBwcez7f932e95nX&#10;Pny2qUpynUlVCJ5Q/8CjJOOpmBd8kdDPPzv7aEKJ0ozPWSl4ltCbTNFnRx9+cLiu4ywQS1HOM0mw&#10;CFfxuk7oUus6HgxUuswqpg5EnXF05kJWTONRLgZzydZYvSoHgeeNB2sh57UUaaYUWk+bTnpk18/z&#10;LNUv8lxlmpQJhW3aXqW9zsx1cHTI4oVk9bJInRnsPayoWMGxabfUKdOMrGTxxlJVkUqhRK4PUlEN&#10;RJ4XaWZ9gDe+d8ebcylWtfVlEa8XdRcmhPZOnN572fTT63NZX9WXEpFY1wvEwj4ZXza5rMw/rCQb&#10;G7KbLmTZRpMUjcPxcAIcKEnRF45H0djFNF0i8GZa4A+HlKDXnwbeNGgini4/dgtEvh80szHXdA76&#10;jTML4IXSpvk147qHxmh4cSlJMU9oBL5xVoFpr/78+u8fviNocJ7t4Oq2zX4wbGxuXd6yOLQWs3jL&#10;2QAGNM76YzfxXmebqe/oLHJD9fCr/wb/1ZLVmWWVivvAjbvA3f747e3PL29//YagzcbOjjMcIXrz&#10;XABTv21XaLyHKsOp12HehaGNnz/xxw7xN4JQS6XPM1ERc5NQify1acWuHQtY3A4x23JxVpQlbGRx&#10;yck6oeNw5NkJXQ8iXHIz4A6ZVNzYvq5VrDezTcOe1q+ZmN/AXSkawVB1elbAogum9CWTUAgwHqqn&#10;X+CSlwI7C3dHyVLIr+5rN+OBHHopWUNxEqq+XDGZUVJ+woHpFIliJMo+DEdRgAe53TPb7uGr6kRA&#10;1Hzoa53aWzNel+1tLkX1BcTx2OyKLsZT7J1Q3d6e6EYHIa5pdnxsB0GUaqYv+FWdmqWbGB+vtMgL&#10;l4QqbmJjM9Ly0qTgIxA0gky4zP7pj9vvf/vnr19wffXyd4KenqYn3ElZC3AvJ07HAr/P0XDqMrgj&#10;Z2AwMGJmdWwrP1veOWqWBTdJxOJ3peYonEYjLG2Az0sGGNKqnoMEfAFEygWOz1RLu6QSZTE3zDbr&#10;K7mYnZSSXDNzhHnPPTAc7sKy14YZ806ZWjbjbJcZxuKq0Dhhy6JK6MQzPzf7rVnR4Gy2cvg+FtDh&#10;g0CHOwEdRjhunBgPIUg2HHugHaC9/P1vQOOMeCCjLViGdjig3p7RUP0O6HDiCpA90E8HaOjeA0CP&#10;dspoI2BtRoeN7ONgd5UkCrW9dDcafU9G9/XzI8n4pMvuvqBEG0TY5fUuBWUYIK3bujp0LxEt8FEY&#10;PdF6squfG0D29STqES6eRj056URpi5/bcrQLPyO8B7f87F5ynz4/p2067vm5y/uO1VJ8kLFVuPt4&#10;ZL74bD/bw7f/xHX0LwAAAP//AwBQSwMEFAAGAAgAAAAhANDiZFDgAAAACAEAAA8AAABkcnMvZG93&#10;bnJldi54bWxMj0FPg0AQhe8m/ofNmHizC7RgiwxN06inxsTWxPS2hSmQsrOE3QL9964nPb55L+99&#10;k60n3YqBetsYRghnAQjiwpQNVwhfh7enJQjrFJeqNUwIN7Kwzu/vMpWWZuRPGvauEr6EbaoQaue6&#10;VEpb1KSVnZmO2Htn02vlvOwrWfZq9OW6lVEQJFKrhv1CrTra1lRc9leN8D6qcTMPX4fd5by9HQ/x&#10;x/cuJMTHh2nzAsLR5P7C8Ivv0SH3TCdz5dKKFmG+iH0SIVqsQHj/OUn84YSwjGKQeSb/P5D/AAAA&#10;//8DAFBLAQItABQABgAIAAAAIQC2gziS/gAAAOEBAAATAAAAAAAAAAAAAAAAAAAAAABbQ29udGVu&#10;dF9UeXBlc10ueG1sUEsBAi0AFAAGAAgAAAAhADj9If/WAAAAlAEAAAsAAAAAAAAAAAAAAAAALwEA&#10;AF9yZWxzLy5yZWxzUEsBAi0AFAAGAAgAAAAhAAFKckAvBAAAKhMAAA4AAAAAAAAAAAAAAAAALgIA&#10;AGRycy9lMm9Eb2MueG1sUEsBAi0AFAAGAAgAAAAhANDiZFDgAAAACAEAAA8AAAAAAAAAAAAAAAAA&#10;iQYAAGRycy9kb3ducmV2LnhtbFBLBQYAAAAABAAEAPMAAACWBwAAAAA=&#10;">
                <v:group id="组合 78" o:spid="_x0000_s1041" style="position:absolute;left:2144;top:192124;width:7112;height:536" coordorigin="2128,192164" coordsize="7112,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Cu8wwAAANsAAAAPAAAAZHJzL2Rvd25yZXYueG1sRE/LasJA&#10;FN0L/YfhFrozk7RoS3QUCW3pQgSTQnF3yVyTYOZOyEzz+HtnUejycN7b/WRaMVDvGssKkigGQVxa&#10;3XCl4Lv4WL6BcB5ZY2uZFMzkYL97WGwx1XbkMw25r0QIYZeigtr7LpXSlTUZdJHtiAN3tb1BH2Bf&#10;Sd3jGMJNK5/jeC0NNhwaauwoq6m85b9GweeI4+EleR+Ot2s2X4rV6eeYkFJPj9NhA8LT5P/Ff+4v&#10;reA1jA1fwg+QuzsAAAD//wMAUEsBAi0AFAAGAAgAAAAhANvh9svuAAAAhQEAABMAAAAAAAAAAAAA&#10;AAAAAAAAAFtDb250ZW50X1R5cGVzXS54bWxQSwECLQAUAAYACAAAACEAWvQsW78AAAAVAQAACwAA&#10;AAAAAAAAAAAAAAAfAQAAX3JlbHMvLnJlbHNQSwECLQAUAAYACAAAACEAzpQrvMMAAADbAAAADwAA&#10;AAAAAAAAAAAAAAAHAgAAZHJzL2Rvd25yZXYueG1sUEsFBgAAAAADAAMAtwAAAPcCAAAAAA==&#10;">
                  <v:shape id="文本框 68" o:spid="_x0000_s1042" type="#_x0000_t202" style="position:absolute;left:4904;top:192164;width:1816;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2X0wgAAANsAAAAPAAAAZHJzL2Rvd25yZXYueG1sRE9Na8JA&#10;EL0X+h+WKfTWbAxUJM0qEghKqQc1F2/T7JgEs7Mxu2raX+8eBI+P950tRtOJKw2utaxgEsUgiCur&#10;W64VlPviYwbCeWSNnWVS8EcOFvPXlwxTbW+8pevO1yKEsEtRQeN9n0rpqoYMusj2xIE72sGgD3Co&#10;pR7wFsJNJ5M4nkqDLYeGBnvKG6pOu4tR8J0XG9z+Jmb23+Wrn+OyP5eHT6Xe38blFwhPo3+KH+61&#10;VjANY8OX8APk/A4AAP//AwBQSwECLQAUAAYACAAAACEA2+H2y+4AAACFAQAAEwAAAAAAAAAAAAAA&#10;AAAAAAAAW0NvbnRlbnRfVHlwZXNdLnhtbFBLAQItABQABgAIAAAAIQBa9CxbvwAAABUBAAALAAAA&#10;AAAAAAAAAAAAAB8BAABfcmVscy8ucmVsc1BLAQItABQABgAIAAAAIQByZ2X0wgAAANsAAAAPAAAA&#10;AAAAAAAAAAAAAAcCAABkcnMvZG93bnJldi54bWxQSwUGAAAAAAMAAwC3AAAA9gIAAAAA&#10;" filled="f" stroked="f" strokeweight=".5pt">
                    <v:textbox>
                      <w:txbxContent>
                        <w:p w14:paraId="39C0113D" w14:textId="77777777" w:rsidR="00972E8F" w:rsidRDefault="00972E8F" w:rsidP="00972E8F">
                          <w:r>
                            <w:rPr>
                              <w:rFonts w:ascii="Times-Roman" w:eastAsia="Times-Roman" w:hAnsi="Times-Roman" w:cs="Times-Roman"/>
                              <w:color w:val="000000"/>
                              <w:kern w:val="0"/>
                              <w:sz w:val="20"/>
                              <w:szCs w:val="20"/>
                              <w:lang w:bidi="ar"/>
                            </w:rPr>
                            <w:t>CANNNNNNC</w:t>
                          </w:r>
                        </w:p>
                      </w:txbxContent>
                    </v:textbox>
                  </v:shape>
                  <v:line id="直接连接符 72" o:spid="_x0000_s1043" style="position:absolute;visibility:visible;mso-wrap-style:square" from="2128,192396" to="3368,192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vw6xgAAANsAAAAPAAAAZHJzL2Rvd25yZXYueG1sRI9PawIx&#10;FMTvgt8hPKEX0WytXdvVKLa04KEg/oFeH5vX3bWblzWJuv32piB4HGbmN8xs0ZpanMn5yrKCx2EC&#10;gji3uuJCwX73OXgB4QOyxtoyKfgjD4t5tzPDTNsLb+i8DYWIEPYZKihDaDIpfV6SQT+0DXH0fqwz&#10;GKJ0hdQOLxFuajlKklQarDgulNjQe0n57/ZkFPTd24GP/fHXk1yfnlev3779SL1SD712OQURqA33&#10;8K290gomI/j/En+AnF8BAAD//wMAUEsBAi0AFAAGAAgAAAAhANvh9svuAAAAhQEAABMAAAAAAAAA&#10;AAAAAAAAAAAAAFtDb250ZW50X1R5cGVzXS54bWxQSwECLQAUAAYACAAAACEAWvQsW78AAAAVAQAA&#10;CwAAAAAAAAAAAAAAAAAfAQAAX3JlbHMvLnJlbHNQSwECLQAUAAYACAAAACEAweL8OsYAAADbAAAA&#10;DwAAAAAAAAAAAAAAAAAHAgAAZHJzL2Rvd25yZXYueG1sUEsFBgAAAAADAAMAtwAAAPoCAAAAAA==&#10;" strokecolor="#00b050" strokeweight="4.25pt">
                    <v:stroke joinstyle="miter"/>
                  </v:line>
                  <v:line id="直接连接符 73" o:spid="_x0000_s1044" style="position:absolute;visibility:visible;mso-wrap-style:square" from="3792,192404" to="5032,192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lmhxgAAANsAAAAPAAAAZHJzL2Rvd25yZXYueG1sRI9PawIx&#10;FMTvQr9DeAUvoln/dNtujaJSwUOhVAu9Pjavu1s3L2sSdfvtjSB4HGbmN8x03ppanMj5yrKC4SAB&#10;QZxbXXGh4Hu37r+A8AFZY22ZFPyTh/nsoTPFTNszf9FpGwoRIewzVFCG0GRS+rwkg35gG+Lo/Vpn&#10;METpCqkdniPc1HKUJKk0WHFcKLGhVUn5fns0Cnpu+ceH3uRjLD+PT5vXH9++p16p7mO7eAMRqA33&#10;8K290Qqex3D9En+AnF0AAAD//wMAUEsBAi0AFAAGAAgAAAAhANvh9svuAAAAhQEAABMAAAAAAAAA&#10;AAAAAAAAAAAAAFtDb250ZW50X1R5cGVzXS54bWxQSwECLQAUAAYACAAAACEAWvQsW78AAAAVAQAA&#10;CwAAAAAAAAAAAAAAAAAfAQAAX3JlbHMvLnJlbHNQSwECLQAUAAYACAAAACEArq5ZocYAAADbAAAA&#10;DwAAAAAAAAAAAAAAAAAHAgAAZHJzL2Rvd25yZXYueG1sUEsFBgAAAAADAAMAtwAAAPoCAAAAAA==&#10;" strokecolor="#00b050" strokeweight="4.25pt">
                    <v:stroke joinstyle="miter"/>
                  </v:line>
                  <v:line id="直接连接符 74" o:spid="_x0000_s1045" style="position:absolute;visibility:visible;mso-wrap-style:square" from="6352,192380" to="7592,1923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8HVxQAAANsAAAAPAAAAZHJzL2Rvd25yZXYueG1sRI9BawIx&#10;FITvQv9DeIVeRLNWu9WtUWyx4KEgasHrY/Pc3bp5WZOo239vCgWPw8x8w0znranFhZyvLCsY9BMQ&#10;xLnVFRcKvnefvTEIH5A11pZJwS95mM8eOlPMtL3yhi7bUIgIYZ+hgjKEJpPS5yUZ9H3bEEfvYJ3B&#10;EKUrpHZ4jXBTy+ckSaXBiuNCiQ19lJQft2ejoOvef/jUHX0N5fr8sprsfbtMvVJPj+3iDUSgNtzD&#10;/+2VVvA6gr8v8QfI2Q0AAP//AwBQSwECLQAUAAYACAAAACEA2+H2y+4AAACFAQAAEwAAAAAAAAAA&#10;AAAAAAAAAAAAW0NvbnRlbnRfVHlwZXNdLnhtbFBLAQItABQABgAIAAAAIQBa9CxbvwAAABUBAAAL&#10;AAAAAAAAAAAAAAAAAB8BAABfcmVscy8ucmVsc1BLAQItABQABgAIAAAAIQAhR8HVxQAAANsAAAAP&#10;AAAAAAAAAAAAAAAAAAcCAABkcnMvZG93bnJldi54bWxQSwUGAAAAAAMAAwC3AAAA+QIAAAAA&#10;" strokecolor="#00b050" strokeweight="4.25pt">
                    <v:stroke joinstyle="miter"/>
                  </v:line>
                  <v:line id="直接连接符 75" o:spid="_x0000_s1046" style="position:absolute;visibility:visible;mso-wrap-style:square" from="8000,192372" to="9240,192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2ROxgAAANsAAAAPAAAAZHJzL2Rvd25yZXYueG1sRI9bawIx&#10;FITfC/6HcIS+iGZt6201Slta8EEQL+DrYXPcXd2cbJOo239vCkIfh5n5hpktGlOJKzlfWlbQ7yUg&#10;iDOrS84V7Hff3TEIH5A1VpZJwS95WMxbTzNMtb3xhq7bkIsIYZ+igiKEOpXSZwUZ9D1bE0fvaJ3B&#10;EKXLpXZ4i3BTyZckGUqDJceFAmv6LCg7by9GQcd9nPin87Z6levLYDk5+OZr6JV6bjfvUxCBmvAf&#10;frSXWsFoAH9f4g+Q8zsAAAD//wMAUEsBAi0AFAAGAAgAAAAhANvh9svuAAAAhQEAABMAAAAAAAAA&#10;AAAAAAAAAAAAAFtDb250ZW50X1R5cGVzXS54bWxQSwECLQAUAAYACAAAACEAWvQsW78AAAAVAQAA&#10;CwAAAAAAAAAAAAAAAAAfAQAAX3JlbHMvLnJlbHNQSwECLQAUAAYACAAAACEATgtkTsYAAADbAAAA&#10;DwAAAAAAAAAAAAAAAAAHAgAAZHJzL2Rvd25yZXYueG1sUEsFBgAAAAADAAMAtwAAAPoCAAAAAA==&#10;" strokecolor="#00b050" strokeweight="4.25pt">
                    <v:stroke joinstyle="miter"/>
                  </v:line>
                </v:group>
                <v:shape id="文本框 84" o:spid="_x0000_s1047" type="#_x0000_t202" style="position:absolute;left:3280;top:192132;width:737;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LxgAAANsAAAAPAAAAZHJzL2Rvd25yZXYueG1sRI9Ba8JA&#10;FITvBf/D8oTe6kZp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QyaJC8YAAADbAAAA&#10;DwAAAAAAAAAAAAAAAAAHAgAAZHJzL2Rvd25yZXYueG1sUEsFBgAAAAADAAMAtwAAAPoCAAAAAA==&#10;" filled="f" stroked="f" strokeweight=".5pt">
                  <v:textbox>
                    <w:txbxContent>
                      <w:p w14:paraId="06C56B72" w14:textId="77777777" w:rsidR="00972E8F" w:rsidRDefault="00972E8F" w:rsidP="00972E8F">
                        <w:r>
                          <w:rPr>
                            <w:rFonts w:hint="eastAsia"/>
                          </w:rPr>
                          <w:t>CCC</w:t>
                        </w:r>
                      </w:p>
                    </w:txbxContent>
                  </v:textbox>
                </v:shape>
                <v:shape id="文本框 85" o:spid="_x0000_s1048" type="#_x0000_t202" style="position:absolute;left:7464;top:192092;width:737;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iyQxAAAANsAAAAPAAAAZHJzL2Rvd25yZXYueG1sRI9Bi8Iw&#10;FITvgv8hPGFvmiq4lGoUKYjLsh7UXrw9m2dbbF5qk9Wuv34jCB6HmfmGmS87U4sbta6yrGA8ikAQ&#10;51ZXXCjIDuthDMJ5ZI21ZVLwRw6Wi35vjom2d97Rbe8LESDsElRQet8kUrq8JINuZBvi4J1ta9AH&#10;2RZSt3gPcFPLSRR9SoMVh4USG0pLyi/7X6PgO11vcXeamPhRp5uf86q5ZsepUh+DbjUD4anz7/Cr&#10;/aUVxFN4fgk/QC7+AQAA//8DAFBLAQItABQABgAIAAAAIQDb4fbL7gAAAIUBAAATAAAAAAAAAAAA&#10;AAAAAAAAAABbQ29udGVudF9UeXBlc10ueG1sUEsBAi0AFAAGAAgAAAAhAFr0LFu/AAAAFQEAAAsA&#10;AAAAAAAAAAAAAAAAHwEAAF9yZWxzLy5yZWxzUEsBAi0AFAAGAAgAAAAhACxqLJDEAAAA2wAAAA8A&#10;AAAAAAAAAAAAAAAABwIAAGRycy9kb3ducmV2LnhtbFBLBQYAAAAAAwADALcAAAD4AgAAAAA=&#10;" filled="f" stroked="f" strokeweight=".5pt">
                  <v:textbox>
                    <w:txbxContent>
                      <w:p w14:paraId="47FB38A1" w14:textId="77777777" w:rsidR="00972E8F" w:rsidRDefault="00972E8F" w:rsidP="00972E8F">
                        <w:r>
                          <w:rPr>
                            <w:rFonts w:hint="eastAsia"/>
                          </w:rPr>
                          <w:t>GGG</w:t>
                        </w:r>
                      </w:p>
                    </w:txbxContent>
                  </v:textbox>
                </v:shape>
              </v:group>
            </w:pict>
          </mc:Fallback>
        </mc:AlternateContent>
      </w:r>
    </w:p>
    <w:p w14:paraId="2EB3AF7F" w14:textId="77777777" w:rsidR="00972E8F" w:rsidRDefault="00972E8F" w:rsidP="00972E8F">
      <w:pPr>
        <w:widowControl/>
        <w:jc w:val="left"/>
      </w:pPr>
    </w:p>
    <w:p w14:paraId="3E606B16" w14:textId="77777777" w:rsidR="00972E8F" w:rsidRDefault="00972E8F" w:rsidP="00972E8F">
      <w:r>
        <w:rPr>
          <w:noProof/>
        </w:rPr>
        <mc:AlternateContent>
          <mc:Choice Requires="wps">
            <w:drawing>
              <wp:anchor distT="0" distB="0" distL="114300" distR="114300" simplePos="0" relativeHeight="251669504" behindDoc="0" locked="0" layoutInCell="1" allowOverlap="1" wp14:anchorId="4323727D" wp14:editId="41EC0D43">
                <wp:simplePos x="0" y="0"/>
                <wp:positionH relativeFrom="column">
                  <wp:posOffset>2112010</wp:posOffset>
                </wp:positionH>
                <wp:positionV relativeFrom="paragraph">
                  <wp:posOffset>185420</wp:posOffset>
                </wp:positionV>
                <wp:extent cx="993140" cy="283845"/>
                <wp:effectExtent l="0" t="0" r="0" b="0"/>
                <wp:wrapNone/>
                <wp:docPr id="64" name="文本框 64"/>
                <wp:cNvGraphicFramePr/>
                <a:graphic xmlns:a="http://schemas.openxmlformats.org/drawingml/2006/main">
                  <a:graphicData uri="http://schemas.microsoft.com/office/word/2010/wordprocessingShape">
                    <wps:wsp>
                      <wps:cNvSpPr txBox="1"/>
                      <wps:spPr>
                        <a:xfrm>
                          <a:off x="0" y="0"/>
                          <a:ext cx="993140" cy="283845"/>
                        </a:xfrm>
                        <a:prstGeom prst="rect">
                          <a:avLst/>
                        </a:prstGeom>
                        <a:noFill/>
                        <a:ln w="6350">
                          <a:noFill/>
                        </a:ln>
                        <a:effectLst/>
                      </wps:spPr>
                      <wps:txbx>
                        <w:txbxContent>
                          <w:p w14:paraId="3721AA5F" w14:textId="77777777" w:rsidR="00972E8F" w:rsidRDefault="00972E8F" w:rsidP="0073760B">
                            <w:pPr>
                              <w:jc w:val="center"/>
                              <w:rPr>
                                <w:rFonts w:ascii="Times New Roman" w:hAnsi="Times New Roman" w:cs="Times New Roman"/>
                              </w:rPr>
                            </w:pPr>
                            <w:r>
                              <w:rPr>
                                <w:rFonts w:ascii="Times New Roman" w:hAnsi="Times New Roman" w:cs="Times New Roman"/>
                              </w:rPr>
                              <w:t>Insert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323727D" id="文本框 64" o:spid="_x0000_s1049" type="#_x0000_t202" style="position:absolute;left:0;text-align:left;margin-left:166.3pt;margin-top:14.6pt;width:78.2pt;height:22.3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2YxCAIAAAcEAAAOAAAAZHJzL2Uyb0RvYy54bWysU9uO2yAQfa/Uf0C8N45z2SZRnFW6q1SV&#10;ou5K2arPBEOMBAwFEjv9+g7kqrZPVV/wDGc8l3OG+WNnNDkIHxTYipa9PiXCcqiV3VX029vqw4SS&#10;EJmtmQYrKnoUgT4u3r+bt24mBtCAroUnmMSGWesq2sToZkUReCMMCz1wwiIowRsW0fW7ovasxexG&#10;F4N+/6FowdfOAxch4O3zCaSLnF9KweOLlEFEoiuKvcV8+nxu01ks5my288w1ip/bYP/QhWHKYtFr&#10;qmcWGdl79Ucqo7iHADL2OJgCpFRc5BlwmrL/2zSbhjmRZ0FygrvSFP5fWv71sHGvnsTuE3QoYCKk&#10;dWEW8DLN00lv0hc7JYgjhccrbaKLhOPldDosR4hwhAaT4WQ0TlmK28/Oh/hZgCHJqKhHVTJZ7LAO&#10;8RR6CUm1LKyU1lkZbUlb0YfhuJ9/uCKYXNsUK7LG5zS3xpMVu21HVI1DZZnT1RbqIw7r4bQHwfGV&#10;wpbWLMRX5lF4nAKXOb7gITVgaThblDTgf/7tPsWjHohS0uIiVTT82DMvKNFfLCo1LUeJnJid0fjj&#10;AB1/j2zvEbs3T4C7WuKzcTybKT7qiyk9mO+488tUFSFmOdauaLyYT/G03vhmuFgucxDummNxbTeO&#10;p9Qnkpf7CFJl/m/coG7JwW3LCp5fRlrnez9H3d7v4hcAAAD//wMAUEsDBBQABgAIAAAAIQAzeVLt&#10;4QAAAAkBAAAPAAAAZHJzL2Rvd25yZXYueG1sTI/LTsMwEEX3SPyDNUjsqIMDJQmZVFWkCgnBoqUb&#10;dk48TSL8CLHbBr4es4LlaI7uPbdczUazE01+cBbhdpEAI9s6NdgOYf+2ucmA+SCtktpZQvgiD6vq&#10;8qKUhXJnu6XTLnQshlhfSIQ+hLHg3Lc9GekXbiQbfwc3GRniOXVcTfIcw43mIkmW3MjBxoZejlT3&#10;1H7sjgbhud68ym0jTPat66eXw3r83L/fI15fzetHYIHm8AfDr35Uhyo6Ne5olWcaIU3FMqIIIhfA&#10;InCX5XFcg/CQ5sCrkv9fUP0AAAD//wMAUEsBAi0AFAAGAAgAAAAhALaDOJL+AAAA4QEAABMAAAAA&#10;AAAAAAAAAAAAAAAAAFtDb250ZW50X1R5cGVzXS54bWxQSwECLQAUAAYACAAAACEAOP0h/9YAAACU&#10;AQAACwAAAAAAAAAAAAAAAAAvAQAAX3JlbHMvLnJlbHNQSwECLQAUAAYACAAAACEArj9mMQgCAAAH&#10;BAAADgAAAAAAAAAAAAAAAAAuAgAAZHJzL2Uyb0RvYy54bWxQSwECLQAUAAYACAAAACEAM3lS7eEA&#10;AAAJAQAADwAAAAAAAAAAAAAAAABiBAAAZHJzL2Rvd25yZXYueG1sUEsFBgAAAAAEAAQA8wAAAHAF&#10;AAAAAA==&#10;" filled="f" stroked="f" strokeweight=".5pt">
                <v:textbox>
                  <w:txbxContent>
                    <w:p w14:paraId="3721AA5F" w14:textId="77777777" w:rsidR="00972E8F" w:rsidRDefault="00972E8F" w:rsidP="0073760B">
                      <w:pPr>
                        <w:jc w:val="center"/>
                        <w:rPr>
                          <w:rFonts w:ascii="Times New Roman" w:hAnsi="Times New Roman" w:cs="Times New Roman"/>
                        </w:rPr>
                      </w:pPr>
                      <w:r>
                        <w:rPr>
                          <w:rFonts w:ascii="Times New Roman" w:hAnsi="Times New Roman" w:cs="Times New Roman"/>
                        </w:rPr>
                        <w:t>Insertion</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17C593BE" wp14:editId="11C18FAE">
                <wp:simplePos x="0" y="0"/>
                <wp:positionH relativeFrom="column">
                  <wp:posOffset>1323975</wp:posOffset>
                </wp:positionH>
                <wp:positionV relativeFrom="paragraph">
                  <wp:posOffset>47625</wp:posOffset>
                </wp:positionV>
                <wp:extent cx="2451735" cy="0"/>
                <wp:effectExtent l="0" t="0" r="0" b="0"/>
                <wp:wrapNone/>
                <wp:docPr id="61" name="直接连接符 61"/>
                <wp:cNvGraphicFramePr/>
                <a:graphic xmlns:a="http://schemas.openxmlformats.org/drawingml/2006/main">
                  <a:graphicData uri="http://schemas.microsoft.com/office/word/2010/wordprocessingShape">
                    <wps:wsp>
                      <wps:cNvCnPr/>
                      <wps:spPr>
                        <a:xfrm>
                          <a:off x="2466975" y="2943225"/>
                          <a:ext cx="2451735" cy="0"/>
                        </a:xfrm>
                        <a:prstGeom prst="line">
                          <a:avLst/>
                        </a:prstGeom>
                        <a:noFill/>
                        <a:ln w="6350" cap="flat" cmpd="sng" algn="ctr">
                          <a:solidFill>
                            <a:srgbClr val="000000"/>
                          </a:solidFill>
                          <a:prstDash val="solid"/>
                          <a:miter lim="800000"/>
                        </a:ln>
                        <a:effectLst/>
                      </wps:spPr>
                      <wps:bodyPr/>
                    </wps:wsp>
                  </a:graphicData>
                </a:graphic>
              </wp:anchor>
            </w:drawing>
          </mc:Choice>
          <mc:Fallback>
            <w:pict>
              <v:line w14:anchorId="7E4DF3A6" id="直接连接符 61" o:spid="_x0000_s1026" style="position:absolute;left:0;text-align:left;z-index:251667456;visibility:visible;mso-wrap-style:square;mso-wrap-distance-left:9pt;mso-wrap-distance-top:0;mso-wrap-distance-right:9pt;mso-wrap-distance-bottom:0;mso-position-horizontal:absolute;mso-position-horizontal-relative:text;mso-position-vertical:absolute;mso-position-vertical-relative:text" from="104.25pt,3.75pt" to="297.3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aD0tAEAAFEDAAAOAAAAZHJzL2Uyb0RvYy54bWysU8tu2zAQvBfoPxC817Ll2EkE0znESC9F&#10;G6DtB6wpUiLAF7isZf99l7SbuO0tiA7UUhzO7syuNg9HZ9lBJTTBC76YzTlTXobe+EHwnz+ePt1x&#10;hhl8DzZ4JfhJIX/YfvywmWKn2jAG26vEiMRjN0XBx5xj1zQoR+UAZyEqT4c6JAeZtmlo+gQTsTvb&#10;tPP5uplC6mMKUiHS1935kG8rv9ZK5m9ao8rMCk615bqmuu7L2mw30A0J4mjkpQx4QxUOjKekL1Q7&#10;yMB+JfMflTMyBQw6z2RwTdDaSFU1kJrF/B8130eIqmohczC+2ITvRyu/Hh79cyIbpogdxudUVBx1&#10;cuVN9bGj4O3Nen1/u+LsRPH9zbJtV2fj1DEzWQGrxe2SAJIQ1dTmlSQmzJ9VcKwEglvjiybo4PAF&#10;MyUm6B9I+ezDk7G29sV6Ngm+Xq6ocxJoOrSFTKGLveDoB87ADjR2MqfKiMGavtwuPJiG/aNN7ACl&#10;9fUpRVO2v2Al9Q5wPOPq0VmbM5km0xon+N31besLu6qzdRHwal2J9qE/VUebsqO+1aSXGSuDcb2n&#10;+PpP2P4GAAD//wMAUEsDBBQABgAIAAAAIQCJBlyr2wAAAAcBAAAPAAAAZHJzL2Rvd25yZXYueG1s&#10;TI7BTsMwEETvSPyDtUjcqENFmzTEqRASByQkaODQo5tsk4C9DrabhL9n4QKn1WhGb1+xna0RI/rQ&#10;O1JwvUhAINWu6alV8Pb6cJWBCFFTo40jVPCFAbbl+Vmh88ZNtMOxiq1gCIVcK+hiHHIpQ92h1WHh&#10;BiTujs5bHTn6VjZeTwy3Ri6TZC2t7ok/dHrA+w7rj+pkmULp53E2fv/y/NRl1fSOj2OKSl1ezHe3&#10;ICLO8W8MP/qsDiU7HdyJmiCMgmWSrXiqIOXD/WpzswZx+M2yLOR///IbAAD//wMAUEsBAi0AFAAG&#10;AAgAAAAhALaDOJL+AAAA4QEAABMAAAAAAAAAAAAAAAAAAAAAAFtDb250ZW50X1R5cGVzXS54bWxQ&#10;SwECLQAUAAYACAAAACEAOP0h/9YAAACUAQAACwAAAAAAAAAAAAAAAAAvAQAAX3JlbHMvLnJlbHNQ&#10;SwECLQAUAAYACAAAACEA5j2g9LQBAABRAwAADgAAAAAAAAAAAAAAAAAuAgAAZHJzL2Uyb0RvYy54&#10;bWxQSwECLQAUAAYACAAAACEAiQZcq9sAAAAHAQAADwAAAAAAAAAAAAAAAAAOBAAAZHJzL2Rvd25y&#10;ZXYueG1sUEsFBgAAAAAEAAQA8wAAABYFAAAAAA==&#10;" strokeweight=".5pt">
                <v:stroke joinstyle="miter"/>
              </v:line>
            </w:pict>
          </mc:Fallback>
        </mc:AlternateContent>
      </w:r>
    </w:p>
    <w:p w14:paraId="13F8FD91" w14:textId="77777777" w:rsidR="00972E8F" w:rsidRDefault="00972E8F" w:rsidP="00972E8F"/>
    <w:p w14:paraId="52245D98" w14:textId="77777777" w:rsidR="00972E8F" w:rsidRDefault="00972E8F" w:rsidP="00972E8F">
      <w:r>
        <w:rPr>
          <w:noProof/>
        </w:rPr>
        <mc:AlternateContent>
          <mc:Choice Requires="wpg">
            <w:drawing>
              <wp:anchor distT="0" distB="0" distL="114300" distR="114300" simplePos="0" relativeHeight="251665408" behindDoc="0" locked="0" layoutInCell="1" allowOverlap="1" wp14:anchorId="49B1CDC4" wp14:editId="3E8C1A92">
                <wp:simplePos x="0" y="0"/>
                <wp:positionH relativeFrom="column">
                  <wp:posOffset>219074</wp:posOffset>
                </wp:positionH>
                <wp:positionV relativeFrom="paragraph">
                  <wp:posOffset>13335</wp:posOffset>
                </wp:positionV>
                <wp:extent cx="4652963" cy="355600"/>
                <wp:effectExtent l="0" t="0" r="33655" b="6350"/>
                <wp:wrapNone/>
                <wp:docPr id="93" name="组合 93"/>
                <wp:cNvGraphicFramePr/>
                <a:graphic xmlns:a="http://schemas.openxmlformats.org/drawingml/2006/main">
                  <a:graphicData uri="http://schemas.microsoft.com/office/word/2010/wordprocessingGroup">
                    <wpg:wgp>
                      <wpg:cNvGrpSpPr/>
                      <wpg:grpSpPr>
                        <a:xfrm>
                          <a:off x="0" y="0"/>
                          <a:ext cx="4652963" cy="355600"/>
                          <a:chOff x="2144" y="192108"/>
                          <a:chExt cx="7256" cy="560"/>
                        </a:xfrm>
                        <a:effectLst/>
                      </wpg:grpSpPr>
                      <wpg:grpSp>
                        <wpg:cNvPr id="94" name="组合 78"/>
                        <wpg:cNvGrpSpPr/>
                        <wpg:grpSpPr>
                          <a:xfrm>
                            <a:off x="2144" y="192124"/>
                            <a:ext cx="7256" cy="536"/>
                            <a:chOff x="2128" y="192164"/>
                            <a:chExt cx="7256" cy="536"/>
                          </a:xfrm>
                          <a:effectLst/>
                        </wpg:grpSpPr>
                        <wps:wsp>
                          <wps:cNvPr id="95" name="文本框 68"/>
                          <wps:cNvSpPr txBox="1"/>
                          <wps:spPr>
                            <a:xfrm>
                              <a:off x="4904" y="192164"/>
                              <a:ext cx="1816" cy="536"/>
                            </a:xfrm>
                            <a:prstGeom prst="rect">
                              <a:avLst/>
                            </a:prstGeom>
                            <a:noFill/>
                            <a:ln w="6350">
                              <a:noFill/>
                            </a:ln>
                            <a:effectLst/>
                          </wps:spPr>
                          <wps:txbx>
                            <w:txbxContent>
                              <w:p w14:paraId="7395E152" w14:textId="77777777" w:rsidR="00972E8F" w:rsidRDefault="00972E8F" w:rsidP="00972E8F">
                                <w:r>
                                  <w:rPr>
                                    <w:rFonts w:ascii="Times-Roman" w:eastAsia="Times-Roman" w:hAnsi="Times-Roman" w:cs="Times-Roman"/>
                                    <w:color w:val="000000"/>
                                    <w:kern w:val="0"/>
                                    <w:sz w:val="20"/>
                                    <w:szCs w:val="20"/>
                                    <w:lang w:bidi="ar"/>
                                  </w:rPr>
                                  <w:t>CC(T)NNNNNN</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96" name="直接连接符 72"/>
                          <wps:cNvCnPr/>
                          <wps:spPr>
                            <a:xfrm>
                              <a:off x="2128" y="192396"/>
                              <a:ext cx="1240" cy="0"/>
                            </a:xfrm>
                            <a:prstGeom prst="line">
                              <a:avLst/>
                            </a:prstGeom>
                            <a:noFill/>
                            <a:ln w="53975" cap="flat" cmpd="sng" algn="ctr">
                              <a:solidFill>
                                <a:srgbClr val="00B050"/>
                              </a:solidFill>
                              <a:prstDash val="solid"/>
                              <a:miter lim="800000"/>
                            </a:ln>
                            <a:effectLst/>
                          </wps:spPr>
                          <wps:bodyPr/>
                        </wps:wsp>
                        <wps:wsp>
                          <wps:cNvPr id="97" name="直接连接符 73"/>
                          <wps:cNvCnPr/>
                          <wps:spPr>
                            <a:xfrm>
                              <a:off x="3792" y="192404"/>
                              <a:ext cx="1240" cy="0"/>
                            </a:xfrm>
                            <a:prstGeom prst="line">
                              <a:avLst/>
                            </a:prstGeom>
                            <a:noFill/>
                            <a:ln w="53975" cap="flat" cmpd="sng" algn="ctr">
                              <a:solidFill>
                                <a:srgbClr val="00B050"/>
                              </a:solidFill>
                              <a:prstDash val="solid"/>
                              <a:miter lim="800000"/>
                            </a:ln>
                            <a:effectLst/>
                          </wps:spPr>
                          <wps:bodyPr/>
                        </wps:wsp>
                        <wps:wsp>
                          <wps:cNvPr id="98" name="直接连接符 74"/>
                          <wps:cNvCnPr/>
                          <wps:spPr>
                            <a:xfrm>
                              <a:off x="6496" y="192396"/>
                              <a:ext cx="1240" cy="0"/>
                            </a:xfrm>
                            <a:prstGeom prst="line">
                              <a:avLst/>
                            </a:prstGeom>
                            <a:noFill/>
                            <a:ln w="53975" cap="flat" cmpd="sng" algn="ctr">
                              <a:solidFill>
                                <a:srgbClr val="00B050"/>
                              </a:solidFill>
                              <a:prstDash val="solid"/>
                              <a:miter lim="800000"/>
                            </a:ln>
                            <a:effectLst/>
                          </wps:spPr>
                          <wps:bodyPr/>
                        </wps:wsp>
                        <wps:wsp>
                          <wps:cNvPr id="99" name="直接连接符 75"/>
                          <wps:cNvCnPr/>
                          <wps:spPr>
                            <a:xfrm>
                              <a:off x="8144" y="192388"/>
                              <a:ext cx="1240" cy="0"/>
                            </a:xfrm>
                            <a:prstGeom prst="line">
                              <a:avLst/>
                            </a:prstGeom>
                            <a:noFill/>
                            <a:ln w="53975" cap="flat" cmpd="sng" algn="ctr">
                              <a:solidFill>
                                <a:srgbClr val="00B050"/>
                              </a:solidFill>
                              <a:prstDash val="solid"/>
                              <a:miter lim="800000"/>
                            </a:ln>
                            <a:effectLst/>
                          </wps:spPr>
                          <wps:bodyPr/>
                        </wps:wsp>
                      </wpg:grpSp>
                      <wps:wsp>
                        <wps:cNvPr id="100" name="文本框 84"/>
                        <wps:cNvSpPr txBox="1"/>
                        <wps:spPr>
                          <a:xfrm>
                            <a:off x="3280" y="192132"/>
                            <a:ext cx="737" cy="536"/>
                          </a:xfrm>
                          <a:prstGeom prst="rect">
                            <a:avLst/>
                          </a:prstGeom>
                          <a:noFill/>
                          <a:ln w="6350">
                            <a:noFill/>
                          </a:ln>
                          <a:effectLst/>
                        </wps:spPr>
                        <wps:txbx>
                          <w:txbxContent>
                            <w:p w14:paraId="79DAFD43" w14:textId="77777777" w:rsidR="00972E8F" w:rsidRDefault="00972E8F" w:rsidP="00972E8F">
                              <w:r>
                                <w:rPr>
                                  <w:rFonts w:hint="eastAsia"/>
                                </w:rPr>
                                <w:t>CCC</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01" name="文本框 85"/>
                        <wps:cNvSpPr txBox="1"/>
                        <wps:spPr>
                          <a:xfrm>
                            <a:off x="7608" y="192108"/>
                            <a:ext cx="737" cy="536"/>
                          </a:xfrm>
                          <a:prstGeom prst="rect">
                            <a:avLst/>
                          </a:prstGeom>
                          <a:noFill/>
                          <a:ln w="6350">
                            <a:noFill/>
                          </a:ln>
                          <a:effectLst/>
                        </wps:spPr>
                        <wps:txbx>
                          <w:txbxContent>
                            <w:p w14:paraId="7B0389D3" w14:textId="77777777" w:rsidR="00972E8F" w:rsidRDefault="00972E8F" w:rsidP="00972E8F">
                              <w:r>
                                <w:rPr>
                                  <w:rFonts w:hint="eastAsia"/>
                                </w:rPr>
                                <w:t>GGG</w:t>
                              </w:r>
                            </w:p>
                          </w:txbxContent>
                        </wps:txbx>
                        <wps:bodyPr rot="0" spcFirstLastPara="0" vertOverflow="overflow" horzOverflow="overflow" vert="horz" wrap="square" lIns="91440" tIns="45720" rIns="91440" bIns="45720" numCol="1" spcCol="0" rtlCol="0" fromWordArt="0" anchor="t" anchorCtr="0" forceAA="0" compatLnSpc="1">
                          <a:noAutofit/>
                        </wps:bodyPr>
                      </wps:wsp>
                    </wpg:wgp>
                  </a:graphicData>
                </a:graphic>
                <wp14:sizeRelH relativeFrom="margin">
                  <wp14:pctWidth>0</wp14:pctWidth>
                </wp14:sizeRelH>
              </wp:anchor>
            </w:drawing>
          </mc:Choice>
          <mc:Fallback>
            <w:pict>
              <v:group w14:anchorId="49B1CDC4" id="组合 93" o:spid="_x0000_s1050" style="position:absolute;left:0;text-align:left;margin-left:17.25pt;margin-top:1.05pt;width:366.4pt;height:28pt;z-index:251665408;mso-width-relative:margin" coordorigin="2144,192108" coordsize="7256,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KBUJwQAAC8TAAAOAAAAZHJzL2Uyb0RvYy54bWzsWE9vIzUUvyPxHSzfaeZPZpKMOl11W1oh&#10;VWylgjg7zkxmpBnb2E6TckbACXHayyIkDnDaIzcOfBq6fAyePfYk6baiWcTuIiWHyXhsP78/v/d7&#10;b+bwyapt0HUhVc1ZjsODAKOCUT6r2TzHn3929tEYI6UJm5GGsyLHN4XCT44+/OBwKbIi4hVvZoVE&#10;IISpbClyXGktssFA0apoiTrgomAwWXLZEg1DOR/MJFmC9LYZREGQDpZczoTktFAKnp52k/jIyi/L&#10;gupnZakKjZocg27aXqW9Ts11cHRIsrkkoqqpU4O8gRYtqRkc2os6JZqghaxfE9XWVHLFS31AeTvg&#10;ZVnTwtoA1oTBHWvOJV8Ia8s8W85F7yZw7R0/vbFY+un1uRRX4lKCJ5ZiDr6wI2PLqpSt+Qct0cq6&#10;7KZ3WbHSiMLDYZpEkzTGiMJcnCRp4HxKK3C82RaFwyFGMBtOojAYdx6n1cdOwChK0m437DWTg/XB&#10;hQ3ghdLm8ZZy/aBTGqy4lKie5XgCZzHSAtJe/f71nz98h0b2RLN+B1O3dI6Gnc7e5A2N49Sb0xsb&#10;AeCdsanbeK+x3dZHGgu5odbhV/8u/FcVEYVFlTI+8Y5LvONun397++PL25+/QanznV1nMIL06imH&#10;mIbG7KVQmYKH90BlOAnWMfdu8P4Lx6GP+GtOEFLp84K3yNzkWEL+2rQi1w4FJPNLzLGMn9VNA7qQ&#10;rGFomeM0TgK7oZ8BDzfMLLgDJq+7sUKvpiuLnrA3bMpnN2Cv5B1jKEHPalDpgih9SSRQBJAJ0J5+&#10;Bpey4XA0d3cYVVx+dd9zsx5CB7MYLYFycqy+XBBZYNR8wiCoE8gUw1F2MExGEQzk5sx0c4Yt2hMO&#10;rBYCwQpqb8163fjbUvL2C2DHY3MqTBFG4ewca397ojsiBHalxfGxXQSsJIi+YFeCGtGdk48Xmpe1&#10;y0KVdb6xKWmB2UHhv0cooMal9ovfbr//5a8/foLrq5e/olHk8Qh4PmGOy3yE13ziiCwK10kaT1wK&#10;9+iMTAwMm91lIw88h82mZiaLSPZYbCbxZARJRk3gy4ZAGGgrZgACNoeINHOon1RLK1Lxpp4ZaBv5&#10;Ss6nJ41E18TUsOBpABDveHJrmVHvlKiqW2enOnJqaw0ltqnbHI8D83O7/zEtujh33PtWAz16MNDx&#10;ToGOR5PIs/EQGMkSxT7QLnM77jb8984CDbXygYy2wTK6PSqj0yGksSu7+4ze7po8Db7TQE8eDHSy&#10;U0aPN5rJeOyayX1GPyaj1w30W6rXIVQal97rlnK8mdi7tJRxNAZxrrOObcGHns6/RMRQMkzNTt67&#10;jrJvTfYd5XvXUYYBNM9dAdpA6CYj7YLQUQpvtx6h/kX3f4DQvqfaI3QXhFo+ha8ywL1bn302x5aX&#10;19+5jv4GAAD//wMAUEsDBBQABgAIAAAAIQDrUoY23gAAAAcBAAAPAAAAZHJzL2Rvd25yZXYueG1s&#10;TI7BSsNAFEX3gv8wPMGdnaQxbYl5KaWoqyLYCuJumnlNQjNvQmaapH/vuLLLy72ce/L1ZFoxUO8a&#10;ywjxLAJBXFrdcIXwdXh7WoFwXrFWrWVCuJKDdXF/l6tM25E/adj7SgQIu0wh1N53mZSurMkoN7Md&#10;cehOtjfKh9hXUvdqDHDTynkULaRRDYeHWnW0rak87y8G4X1U4yaJX4fd+bS9/hzSj+9dTIiPD9Pm&#10;BYSnyf+P4U8/qEMRnI72wtqJFiF5TsMSYR6DCPVysUxAHBHSVQyyyOWtf/ELAAD//wMAUEsBAi0A&#10;FAAGAAgAAAAhALaDOJL+AAAA4QEAABMAAAAAAAAAAAAAAAAAAAAAAFtDb250ZW50X1R5cGVzXS54&#10;bWxQSwECLQAUAAYACAAAACEAOP0h/9YAAACUAQAACwAAAAAAAAAAAAAAAAAvAQAAX3JlbHMvLnJl&#10;bHNQSwECLQAUAAYACAAAACEAhGSgVCcEAAAvEwAADgAAAAAAAAAAAAAAAAAuAgAAZHJzL2Uyb0Rv&#10;Yy54bWxQSwECLQAUAAYACAAAACEA61KGNt4AAAAHAQAADwAAAAAAAAAAAAAAAACBBgAAZHJzL2Rv&#10;d25yZXYueG1sUEsFBgAAAAAEAAQA8wAAAIwHAAAAAA==&#10;">
                <v:group id="组合 78" o:spid="_x0000_s1051" style="position:absolute;left:2144;top:192124;width:7256;height:536" coordorigin="2128,192164" coordsize="7256,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dDxgAAANsAAAAPAAAAZHJzL2Rvd25yZXYueG1sRI9ba8JA&#10;FITfC/6H5Qh9q5vYVjRmFRFb+iCCFxDfDtmTC2bPhuw2if++Wyj0cZiZb5h0PZhadNS6yrKCeBKB&#10;IM6srrhQcDl/vMxBOI+ssbZMCh7kYL0aPaWYaNvzkbqTL0SAsEtQQel9k0jpspIMuoltiIOX29ag&#10;D7ItpG6xD3BTy2kUzaTBisNCiQ1tS8rup2+j4LPHfvMa77r9Pd8+buf3w3Ufk1LP42GzBOFp8P/h&#10;v/aXVrB4g98v4QfI1Q8AAAD//wMAUEsBAi0AFAAGAAgAAAAhANvh9svuAAAAhQEAABMAAAAAAAAA&#10;AAAAAAAAAAAAAFtDb250ZW50X1R5cGVzXS54bWxQSwECLQAUAAYACAAAACEAWvQsW78AAAAVAQAA&#10;CwAAAAAAAAAAAAAAAAAfAQAAX3JlbHMvLnJlbHNQSwECLQAUAAYACAAAACEA/9XHQ8YAAADbAAAA&#10;DwAAAAAAAAAAAAAAAAAHAgAAZHJzL2Rvd25yZXYueG1sUEsFBgAAAAADAAMAtwAAAPoCAAAAAA==&#10;">
                  <v:shape id="文本框 68" o:spid="_x0000_s1052" type="#_x0000_t202" style="position:absolute;left:4904;top:192164;width:1816;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7pNxAAAANsAAAAPAAAAZHJzL2Rvd25yZXYueG1sRI9Pi8Iw&#10;FMTvgt8hPGFvmiooWo0iBXFZ9OCfi7dn82yLzUttslr99GZhweMwM79hZovGlOJOtSssK+j3IhDE&#10;qdUFZwqOh1V3DMJ5ZI2lZVLwJAeLebs1w1jbB+/ovveZCBB2MSrIva9iKV2ak0HXsxVx8C62NuiD&#10;rDOpa3wEuCnlIIpG0mDBYSHHipKc0uv+1yj4SVZb3J0HZvwqk/Xmsqxux9NQqa9Os5yC8NT4T/i/&#10;/a0VTIbw9yX8ADl/AwAA//8DAFBLAQItABQABgAIAAAAIQDb4fbL7gAAAIUBAAATAAAAAAAAAAAA&#10;AAAAAAAAAABbQ29udGVudF9UeXBlc10ueG1sUEsBAi0AFAAGAAgAAAAhAFr0LFu/AAAAFQEAAAsA&#10;AAAAAAAAAAAAAAAAHwEAAF9yZWxzLy5yZWxzUEsBAi0AFAAGAAgAAAAhAKmzuk3EAAAA2wAAAA8A&#10;AAAAAAAAAAAAAAAABwIAAGRycy9kb3ducmV2LnhtbFBLBQYAAAAAAwADALcAAAD4AgAAAAA=&#10;" filled="f" stroked="f" strokeweight=".5pt">
                    <v:textbox>
                      <w:txbxContent>
                        <w:p w14:paraId="7395E152" w14:textId="77777777" w:rsidR="00972E8F" w:rsidRDefault="00972E8F" w:rsidP="00972E8F">
                          <w:r>
                            <w:rPr>
                              <w:rFonts w:ascii="Times-Roman" w:eastAsia="Times-Roman" w:hAnsi="Times-Roman" w:cs="Times-Roman"/>
                              <w:color w:val="000000"/>
                              <w:kern w:val="0"/>
                              <w:sz w:val="20"/>
                              <w:szCs w:val="20"/>
                              <w:lang w:bidi="ar"/>
                            </w:rPr>
                            <w:t>CC(T)NNNNNN</w:t>
                          </w:r>
                        </w:p>
                      </w:txbxContent>
                    </v:textbox>
                  </v:shape>
                  <v:line id="直接连接符 72" o:spid="_x0000_s1053" style="position:absolute;visibility:visible;mso-wrap-style:square" from="2128,192396" to="3368,192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RzDxQAAANsAAAAPAAAAZHJzL2Rvd25yZXYueG1sRI9Ba8JA&#10;FITvQv/D8gpepG5aa9DUVaxY8CCIqeD1kX0mabNv4+6q6b/vFgoeh5n5hpktOtOIKzlfW1bwPExA&#10;EBdW11wqOHx+PE1A+ICssbFMCn7Iw2L+0Jthpu2N93TNQykihH2GCqoQ2kxKX1Rk0A9tSxy9k3UG&#10;Q5SulNrhLcJNI1+SJJUGa44LFba0qqj4zi9GwcC9f/F58Lodyd1lvJkefbdOvVL9x275BiJQF+7h&#10;//ZGK5im8Pcl/gA5/wUAAP//AwBQSwECLQAUAAYACAAAACEA2+H2y+4AAACFAQAAEwAAAAAAAAAA&#10;AAAAAAAAAAAAW0NvbnRlbnRfVHlwZXNdLnhtbFBLAQItABQABgAIAAAAIQBa9CxbvwAAABUBAAAL&#10;AAAAAAAAAAAAAAAAAB8BAABfcmVscy8ucmVsc1BLAQItABQABgAIAAAAIQAO1RzDxQAAANsAAAAP&#10;AAAAAAAAAAAAAAAAAAcCAABkcnMvZG93bnJldi54bWxQSwUGAAAAAAMAAwC3AAAA+QIAAAAA&#10;" strokecolor="#00b050" strokeweight="4.25pt">
                    <v:stroke joinstyle="miter"/>
                  </v:line>
                  <v:line id="直接连接符 73" o:spid="_x0000_s1054" style="position:absolute;visibility:visible;mso-wrap-style:square" from="3792,192404" to="5032,192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blYxQAAANsAAAAPAAAAZHJzL2Rvd25yZXYueG1sRI9BawIx&#10;FITvhf6H8ApeRLOtutXVKFVa8CCUasHrY/PcXd28bJOo239vCkKPw8x8w8wWranFhZyvLCt47icg&#10;iHOrKy4UfO8+emMQPiBrrC2Tgl/ysJg/Psww0/bKX3TZhkJECPsMFZQhNJmUPi/JoO/bhjh6B+sM&#10;hihdIbXDa4SbWr4kSSoNVhwXSmxoVVJ+2p6Ngq5bHvmnO9wM5Od5tJ7sffueeqU6T+3bFESgNvyH&#10;7+21VjB5hb8v8QfI+Q0AAP//AwBQSwECLQAUAAYACAAAACEA2+H2y+4AAACFAQAAEwAAAAAAAAAA&#10;AAAAAAAAAAAAW0NvbnRlbnRfVHlwZXNdLnhtbFBLAQItABQABgAIAAAAIQBa9CxbvwAAABUBAAAL&#10;AAAAAAAAAAAAAAAAAB8BAABfcmVscy8ucmVsc1BLAQItABQABgAIAAAAIQBhmblYxQAAANsAAAAP&#10;AAAAAAAAAAAAAAAAAAcCAABkcnMvZG93bnJldi54bWxQSwUGAAAAAAMAAwC3AAAA+QIAAAAA&#10;" strokecolor="#00b050" strokeweight="4.25pt">
                    <v:stroke joinstyle="miter"/>
                  </v:line>
                  <v:line id="直接连接符 74" o:spid="_x0000_s1055" style="position:absolute;visibility:visible;mso-wrap-style:square" from="6496,192396" to="7736,192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i0qwgAAANsAAAAPAAAAZHJzL2Rvd25yZXYueG1sRE/LagIx&#10;FN0X/IdwC26kZnx0qKNRrCi4EEpV6PYyuc5MndxMk6jj35uF0OXhvGeL1tTiSs5XlhUM+gkI4tzq&#10;igsFx8Pm7QOED8gaa8uk4E4eFvPOywwzbW/8Tdd9KEQMYZ+hgjKEJpPS5yUZ9H3bEEfuZJ3BEKEr&#10;pHZ4i+GmlsMkSaXBimNDiQ2tSsrP+4tR0HOfv/zXG+9G8uvyvp38+HadeqW6r+1yCiJQG/7FT/dW&#10;K5jEsfFL/AFy/gAAAP//AwBQSwECLQAUAAYACAAAACEA2+H2y+4AAACFAQAAEwAAAAAAAAAAAAAA&#10;AAAAAAAAW0NvbnRlbnRfVHlwZXNdLnhtbFBLAQItABQABgAIAAAAIQBa9CxbvwAAABUBAAALAAAA&#10;AAAAAAAAAAAAAB8BAABfcmVscy8ucmVsc1BLAQItABQABgAIAAAAIQAQBi0qwgAAANsAAAAPAAAA&#10;AAAAAAAAAAAAAAcCAABkcnMvZG93bnJldi54bWxQSwUGAAAAAAMAAwC3AAAA9gIAAAAA&#10;" strokecolor="#00b050" strokeweight="4.25pt">
                    <v:stroke joinstyle="miter"/>
                  </v:line>
                  <v:line id="直接连接符 75" o:spid="_x0000_s1056" style="position:absolute;visibility:visible;mso-wrap-style:square" from="8144,192388" to="9384,1923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ixxQAAANsAAAAPAAAAZHJzL2Rvd25yZXYueG1sRI9Pa8JA&#10;FMTvQr/D8gq9SN30j8FEV7GlggdBtILXR/aZxGbfxt1V47fvFgoeh5n5DTOZdaYRF3K+tqzgZZCA&#10;IC6srrlUsPtePI9A+ICssbFMCm7kYTZ96E0w1/bKG7psQykihH2OCqoQ2lxKX1Rk0A9sSxy9g3UG&#10;Q5SulNrhNcJNI1+TJJUGa44LFbb0WVHxsz0bBX33ceRT/331Jtfn4TLb++4r9Uo9PXbzMYhAXbiH&#10;/9tLrSDL4O9L/AFy+gsAAP//AwBQSwECLQAUAAYACAAAACEA2+H2y+4AAACFAQAAEwAAAAAAAAAA&#10;AAAAAAAAAAAAW0NvbnRlbnRfVHlwZXNdLnhtbFBLAQItABQABgAIAAAAIQBa9CxbvwAAABUBAAAL&#10;AAAAAAAAAAAAAAAAAB8BAABfcmVscy8ucmVsc1BLAQItABQABgAIAAAAIQB/SoixxQAAANsAAAAP&#10;AAAAAAAAAAAAAAAAAAcCAABkcnMvZG93bnJldi54bWxQSwUGAAAAAAMAAwC3AAAA+QIAAAAA&#10;" strokecolor="#00b050" strokeweight="4.25pt">
                    <v:stroke joinstyle="miter"/>
                  </v:line>
                </v:group>
                <v:shape id="文本框 84" o:spid="_x0000_s1057" type="#_x0000_t202" style="position:absolute;left:3280;top:192132;width:737;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AoDxwAAANwAAAAPAAAAZHJzL2Rvd25yZXYueG1sRI/Na8JA&#10;EMXvBf+HZYTe6kahRVI3IgFpEXvw49LbNDv5oNnZmF019q/vHARvM7w37/1msRxcqy7Uh8azgekk&#10;AUVceNtwZeB4WL/MQYWIbLH1TAZuFGCZjZ4WmFp/5R1d9rFSEsIhRQN1jF2qdShqchgmviMWrfS9&#10;wyhrX2nb41XCXatnSfKmHTYsDTV2lNdU/O7PzsAmX3/h7mfm5n9t/rEtV93p+P1qzPN4WL2DijTE&#10;h/l+/WkFPxF8eUYm0Nk/AAAA//8DAFBLAQItABQABgAIAAAAIQDb4fbL7gAAAIUBAAATAAAAAAAA&#10;AAAAAAAAAAAAAABbQ29udGVudF9UeXBlc10ueG1sUEsBAi0AFAAGAAgAAAAhAFr0LFu/AAAAFQEA&#10;AAsAAAAAAAAAAAAAAAAAHwEAAF9yZWxzLy5yZWxzUEsBAi0AFAAGAAgAAAAhAGmUCgPHAAAA3AAA&#10;AA8AAAAAAAAAAAAAAAAABwIAAGRycy9kb3ducmV2LnhtbFBLBQYAAAAAAwADALcAAAD7AgAAAAA=&#10;" filled="f" stroked="f" strokeweight=".5pt">
                  <v:textbox>
                    <w:txbxContent>
                      <w:p w14:paraId="79DAFD43" w14:textId="77777777" w:rsidR="00972E8F" w:rsidRDefault="00972E8F" w:rsidP="00972E8F">
                        <w:r>
                          <w:rPr>
                            <w:rFonts w:hint="eastAsia"/>
                          </w:rPr>
                          <w:t>CCC</w:t>
                        </w:r>
                      </w:p>
                    </w:txbxContent>
                  </v:textbox>
                </v:shape>
                <v:shape id="文本框 85" o:spid="_x0000_s1058" type="#_x0000_t202" style="position:absolute;left:7608;top:192108;width:737;height:5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K+YxAAAANwAAAAPAAAAZHJzL2Rvd25yZXYueG1sRE9La4NA&#10;EL4X8h+WKfTWrAZags0qIoSE0hzyuOQ2dScqdWeNu1WbX98tFHKbj+85q2wyrRiod41lBfE8AkFc&#10;Wt1wpeB0XD8vQTiPrLG1TAp+yEGWzh5WmGg78p6Gg69ECGGXoILa+y6R0pU1GXRz2xEH7mJ7gz7A&#10;vpK6xzGEm1YuouhVGmw4NNTYUVFT+XX4Ngrei/UO958Ls7y1xebjknfX0/lFqafHKX8D4Wnyd/G/&#10;e6vD/CiGv2fCBTL9BQAA//8DAFBLAQItABQABgAIAAAAIQDb4fbL7gAAAIUBAAATAAAAAAAAAAAA&#10;AAAAAAAAAABbQ29udGVudF9UeXBlc10ueG1sUEsBAi0AFAAGAAgAAAAhAFr0LFu/AAAAFQEAAAsA&#10;AAAAAAAAAAAAAAAAHwEAAF9yZWxzLy5yZWxzUEsBAi0AFAAGAAgAAAAhAAbYr5jEAAAA3AAAAA8A&#10;AAAAAAAAAAAAAAAABwIAAGRycy9kb3ducmV2LnhtbFBLBQYAAAAAAwADALcAAAD4AgAAAAA=&#10;" filled="f" stroked="f" strokeweight=".5pt">
                  <v:textbox>
                    <w:txbxContent>
                      <w:p w14:paraId="7B0389D3" w14:textId="77777777" w:rsidR="00972E8F" w:rsidRDefault="00972E8F" w:rsidP="00972E8F">
                        <w:r>
                          <w:rPr>
                            <w:rFonts w:hint="eastAsia"/>
                          </w:rPr>
                          <w:t>GGG</w:t>
                        </w:r>
                      </w:p>
                    </w:txbxContent>
                  </v:textbox>
                </v:shape>
              </v:group>
            </w:pict>
          </mc:Fallback>
        </mc:AlternateContent>
      </w:r>
    </w:p>
    <w:p w14:paraId="582779B7" w14:textId="77777777" w:rsidR="00972E8F" w:rsidRDefault="00972E8F" w:rsidP="00972E8F">
      <w:r>
        <w:rPr>
          <w:noProof/>
        </w:rPr>
        <mc:AlternateContent>
          <mc:Choice Requires="wps">
            <w:drawing>
              <wp:anchor distT="0" distB="0" distL="114300" distR="114300" simplePos="0" relativeHeight="251668480" behindDoc="0" locked="0" layoutInCell="1" allowOverlap="1" wp14:anchorId="547D22C2" wp14:editId="5FAB5261">
                <wp:simplePos x="0" y="0"/>
                <wp:positionH relativeFrom="column">
                  <wp:posOffset>1312545</wp:posOffset>
                </wp:positionH>
                <wp:positionV relativeFrom="paragraph">
                  <wp:posOffset>47625</wp:posOffset>
                </wp:positionV>
                <wp:extent cx="2451735" cy="0"/>
                <wp:effectExtent l="0" t="0" r="0" b="0"/>
                <wp:wrapNone/>
                <wp:docPr id="62" name="直接连接符 62"/>
                <wp:cNvGraphicFramePr/>
                <a:graphic xmlns:a="http://schemas.openxmlformats.org/drawingml/2006/main">
                  <a:graphicData uri="http://schemas.microsoft.com/office/word/2010/wordprocessingShape">
                    <wps:wsp>
                      <wps:cNvCnPr/>
                      <wps:spPr>
                        <a:xfrm>
                          <a:off x="0" y="0"/>
                          <a:ext cx="2451735" cy="0"/>
                        </a:xfrm>
                        <a:prstGeom prst="line">
                          <a:avLst/>
                        </a:prstGeom>
                        <a:noFill/>
                        <a:ln w="6350" cap="flat" cmpd="sng" algn="ctr">
                          <a:solidFill>
                            <a:srgbClr val="000000"/>
                          </a:solidFill>
                          <a:prstDash val="solid"/>
                          <a:miter lim="800000"/>
                        </a:ln>
                        <a:effectLst/>
                      </wps:spPr>
                      <wps:bodyPr/>
                    </wps:wsp>
                  </a:graphicData>
                </a:graphic>
              </wp:anchor>
            </w:drawing>
          </mc:Choice>
          <mc:Fallback>
            <w:pict>
              <v:line w14:anchorId="3FE3468C" id="直接连接符 62" o:spid="_x0000_s1026" style="position:absolute;left:0;text-align:left;z-index:251668480;visibility:visible;mso-wrap-style:square;mso-wrap-distance-left:9pt;mso-wrap-distance-top:0;mso-wrap-distance-right:9pt;mso-wrap-distance-bottom:0;mso-position-horizontal:absolute;mso-position-horizontal-relative:text;mso-position-vertical:absolute;mso-position-vertical-relative:text" from="103.35pt,3.75pt" to="296.4pt,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hTJpgEAAEUDAAAOAAAAZHJzL2Uyb0RvYy54bWysUstuGzEMvBfIPwi6x7KdOg0WlnOIkV6K&#10;NkCbD6C10q4AvSCqXvvvS8mO47a3onvQUiI5JIezfjx4x/Y6o41B8sVszpkOKvY2DJK//ni+feAM&#10;C4QeXAxa8qNG/ri5+bCeUqeXcYyu15kRSMBuSpKPpaROCFSj9oCzmHQgp4nZQ6FrHkSfYSJ078Ry&#10;Pr8XU8x9ylFpRHrdnpx80/CN0ap8MwZ1YU5y6q20M7dzV0+xWUM3ZEijVec24B+68GADFb1AbaEA&#10;+5ntX1DeqhwxmjJT0YtojFW6zUDTLOZ/TPN9hKTbLEQOpgtN+P9g1df9U3jJRMOUsMP0kusUB5N9&#10;/VN/7NDIOl7I0ofCFD0uP64Wn+5WnKk3n3hPTBnLZx09q4bkzoY6B3Sw/4KFilHoW0h9DvHZOtd2&#10;4QKbJL+/W9G2FJAijINCpk+95BgGzsANJDVVckPE6GxfsysO5mH35DLbQ113++qGqdpvYbX0FnA8&#10;xTXXSQjeFlKjs17yh+tsFyq6bno6D/BOV7V2sT82FkW90a5a0bOuqhiu72Rfq3/zCwAA//8DAFBL&#10;AwQUAAYACAAAACEAninl+NsAAAAHAQAADwAAAGRycy9kb3ducmV2LnhtbEyPQUvEMBCF74L/IYzg&#10;zU0t7HatTRcRPAiCWj14zDazTbWZ1CTb1n/v6EWPj/f45ptqt7hBTBhi70nB5SoDgdR601On4PXl&#10;7mILIiZNRg+eUMEXRtjVpyeVLo2f6RmnJnWCIRRLrcCmNJZSxtai03HlRyTuDj44nTiGTpqgZ4a7&#10;QeZZtpFO98QXrB7x1mL70RwdU6j4PCxDeHt6fLDbZn7H+6lApc7PlptrEAmX9DeGH31Wh5qd9v5I&#10;JopBQZ5tCp4qKNYguF9f5fzK/jfLupL//etvAAAA//8DAFBLAQItABQABgAIAAAAIQC2gziS/gAA&#10;AOEBAAATAAAAAAAAAAAAAAAAAAAAAABbQ29udGVudF9UeXBlc10ueG1sUEsBAi0AFAAGAAgAAAAh&#10;ADj9If/WAAAAlAEAAAsAAAAAAAAAAAAAAAAALwEAAF9yZWxzLy5yZWxzUEsBAi0AFAAGAAgAAAAh&#10;AK2mFMmmAQAARQMAAA4AAAAAAAAAAAAAAAAALgIAAGRycy9lMm9Eb2MueG1sUEsBAi0AFAAGAAgA&#10;AAAhAJ4p5fjbAAAABwEAAA8AAAAAAAAAAAAAAAAAAAQAAGRycy9kb3ducmV2LnhtbFBLBQYAAAAA&#10;BAAEAPMAAAAIBQAAAAA=&#10;" strokeweight=".5pt">
                <v:stroke joinstyle="miter"/>
              </v:line>
            </w:pict>
          </mc:Fallback>
        </mc:AlternateContent>
      </w:r>
    </w:p>
    <w:p w14:paraId="077186F4" w14:textId="6E277665" w:rsidR="00AA0493" w:rsidRDefault="00D62E67">
      <w:r w:rsidRPr="00CE11DB">
        <w:rPr>
          <w:rFonts w:ascii="Times New Roman" w:hAnsi="Times New Roman" w:cs="Times New Roman"/>
          <w:b/>
          <w:bCs/>
          <w:szCs w:val="21"/>
          <w:lang w:eastAsia="en-US"/>
        </w:rPr>
        <w:t xml:space="preserve">Supplementary Fig. 1 Comparison of pHIS2, the newly constructed pHIS2 prey library, and the previously constructed pHIS2 prey library. </w:t>
      </w:r>
      <w:r>
        <w:rPr>
          <w:rFonts w:ascii="Times New Roman" w:hAnsi="Times New Roman" w:cs="Times New Roman"/>
          <w:szCs w:val="21"/>
          <w:lang w:eastAsia="en-US"/>
        </w:rPr>
        <w:t xml:space="preserve">The green line indicates the two flanking sequences of the </w:t>
      </w:r>
      <w:proofErr w:type="spellStart"/>
      <w:r>
        <w:rPr>
          <w:rFonts w:ascii="Times New Roman" w:hAnsi="Times New Roman" w:cs="Times New Roman"/>
          <w:i/>
          <w:iCs/>
          <w:szCs w:val="21"/>
          <w:lang w:eastAsia="en-US"/>
        </w:rPr>
        <w:t>Sma</w:t>
      </w:r>
      <w:proofErr w:type="spellEnd"/>
      <w:r>
        <w:rPr>
          <w:rFonts w:ascii="Times New Roman" w:hAnsi="Times New Roman" w:cs="Times New Roman"/>
          <w:szCs w:val="21"/>
          <w:lang w:eastAsia="en-US"/>
        </w:rPr>
        <w:t xml:space="preserve"> I sites. (1) The map of pHIS2. (2) The prey library built in this study. (3) The prey library built in the previous study, which contains two types of pHIS2. The insertion is underlined.</w:t>
      </w:r>
    </w:p>
    <w:sectPr w:rsidR="00AA04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AA0C5" w14:textId="77777777" w:rsidR="00C86706" w:rsidRDefault="00C86706" w:rsidP="00972E8F">
      <w:r>
        <w:separator/>
      </w:r>
    </w:p>
  </w:endnote>
  <w:endnote w:type="continuationSeparator" w:id="0">
    <w:p w14:paraId="65FA719F" w14:textId="77777777" w:rsidR="00C86706" w:rsidRDefault="00C86706" w:rsidP="00972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Roman">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4A3A7D" w14:textId="77777777" w:rsidR="00C86706" w:rsidRDefault="00C86706" w:rsidP="00972E8F">
      <w:r>
        <w:separator/>
      </w:r>
    </w:p>
  </w:footnote>
  <w:footnote w:type="continuationSeparator" w:id="0">
    <w:p w14:paraId="48122794" w14:textId="77777777" w:rsidR="00C86706" w:rsidRDefault="00C86706" w:rsidP="00972E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ECA"/>
    <w:rsid w:val="0006484C"/>
    <w:rsid w:val="00157BAA"/>
    <w:rsid w:val="00526ECA"/>
    <w:rsid w:val="0058336C"/>
    <w:rsid w:val="0073760B"/>
    <w:rsid w:val="00913880"/>
    <w:rsid w:val="00972E8F"/>
    <w:rsid w:val="00AA0493"/>
    <w:rsid w:val="00C86706"/>
    <w:rsid w:val="00CE11DB"/>
    <w:rsid w:val="00D62E67"/>
    <w:rsid w:val="00E07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1E9B3"/>
  <w15:chartTrackingRefBased/>
  <w15:docId w15:val="{AE9A8096-628F-4904-A9F2-9ADBDA519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2E8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2E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2E8F"/>
    <w:rPr>
      <w:sz w:val="18"/>
      <w:szCs w:val="18"/>
    </w:rPr>
  </w:style>
  <w:style w:type="paragraph" w:styleId="a5">
    <w:name w:val="footer"/>
    <w:basedOn w:val="a"/>
    <w:link w:val="a6"/>
    <w:uiPriority w:val="99"/>
    <w:unhideWhenUsed/>
    <w:rsid w:val="00972E8F"/>
    <w:pPr>
      <w:tabs>
        <w:tab w:val="center" w:pos="4153"/>
        <w:tab w:val="right" w:pos="8306"/>
      </w:tabs>
      <w:snapToGrid w:val="0"/>
      <w:jc w:val="left"/>
    </w:pPr>
    <w:rPr>
      <w:sz w:val="18"/>
      <w:szCs w:val="18"/>
    </w:rPr>
  </w:style>
  <w:style w:type="character" w:customStyle="1" w:styleId="a6">
    <w:name w:val="页脚 字符"/>
    <w:basedOn w:val="a0"/>
    <w:link w:val="a5"/>
    <w:uiPriority w:val="99"/>
    <w:rsid w:val="00972E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61</Words>
  <Characters>349</Characters>
  <Application>Microsoft Office Word</Application>
  <DocSecurity>0</DocSecurity>
  <Lines>2</Lines>
  <Paragraphs>1</Paragraphs>
  <ScaleCrop>false</ScaleCrop>
  <Company/>
  <LinksUpToDate>false</LinksUpToDate>
  <CharactersWithSpaces>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景文</dc:creator>
  <cp:keywords/>
  <dc:description/>
  <cp:lastModifiedBy>王 景文</cp:lastModifiedBy>
  <cp:revision>6</cp:revision>
  <dcterms:created xsi:type="dcterms:W3CDTF">2022-08-02T17:31:00Z</dcterms:created>
  <dcterms:modified xsi:type="dcterms:W3CDTF">2023-03-14T13:11:00Z</dcterms:modified>
</cp:coreProperties>
</file>